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18F1F" w14:textId="77777777" w:rsidR="003E6345" w:rsidRDefault="003E6345" w:rsidP="005348EE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2E52B92" w14:textId="77777777" w:rsidR="003E6345" w:rsidRPr="003E6345" w:rsidRDefault="003E6345" w:rsidP="003E6345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14:ligatures w14:val="none"/>
        </w:rPr>
      </w:pPr>
      <w:bookmarkStart w:id="0" w:name="_Hlk212562472"/>
      <w:r w:rsidRPr="003E6345"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  <w:t>Supplementary Material</w:t>
      </w:r>
    </w:p>
    <w:p w14:paraId="0CC5789A" w14:textId="3DE55972" w:rsidR="003E6345" w:rsidRPr="003E6345" w:rsidRDefault="003E6345" w:rsidP="003E6345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14:ligatures w14:val="none"/>
        </w:rPr>
      </w:pPr>
    </w:p>
    <w:bookmarkEnd w:id="0"/>
    <w:p w14:paraId="06EAD59C" w14:textId="7A1186D4" w:rsidR="0009430B" w:rsidRDefault="0009430B" w:rsidP="00341D9C">
      <w:pPr>
        <w:rPr>
          <w:rFonts w:ascii="Times New Roman" w:eastAsia="Cambria" w:hAnsi="Times New Roman" w:cs="Times New Roman"/>
          <w:b/>
          <w:kern w:val="0"/>
          <w14:ligatures w14:val="none"/>
        </w:rPr>
      </w:pPr>
    </w:p>
    <w:tbl>
      <w:tblPr>
        <w:tblStyle w:val="Tablaconcuadrcula"/>
        <w:tblW w:w="11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4617"/>
        <w:gridCol w:w="3292"/>
        <w:gridCol w:w="2022"/>
      </w:tblGrid>
      <w:tr w:rsidR="0009430B" w:rsidRPr="0009430B" w14:paraId="3CBBE4F0" w14:textId="77777777" w:rsidTr="0009430B">
        <w:trPr>
          <w:trHeight w:val="329"/>
        </w:trPr>
        <w:tc>
          <w:tcPr>
            <w:tcW w:w="11650" w:type="dxa"/>
            <w:gridSpan w:val="4"/>
            <w:tcBorders>
              <w:bottom w:val="single" w:sz="4" w:space="0" w:color="auto"/>
            </w:tcBorders>
            <w:hideMark/>
          </w:tcPr>
          <w:p w14:paraId="5F4A340E" w14:textId="565E6827" w:rsidR="0009430B" w:rsidRPr="0009430B" w:rsidRDefault="003E7E81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E7E8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upplementary Material.</w:t>
            </w:r>
            <w:r w:rsidR="0009430B" w:rsidRPr="0009430B">
              <w:rPr>
                <w:rFonts w:ascii="Times New Roman" w:eastAsia="Times New Roman" w:hAnsi="Times New Roman" w:cs="Times New Roman"/>
              </w:rPr>
              <w:t> Cardiovascular risk according to ASCVD, SCORE-2 and the HEARTS risk scores. </w:t>
            </w:r>
          </w:p>
        </w:tc>
      </w:tr>
      <w:tr w:rsidR="0009430B" w:rsidRPr="0009430B" w14:paraId="2DE0DA12" w14:textId="77777777" w:rsidTr="0009430B">
        <w:trPr>
          <w:trHeight w:val="329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4A9B97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Scale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F9F83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CVR outcome/ duration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72C25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Risk classification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C57331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Total 868(100%)  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9430B" w:rsidRPr="0009430B" w14:paraId="4DB7F301" w14:textId="77777777" w:rsidTr="0009430B">
        <w:trPr>
          <w:trHeight w:val="333"/>
        </w:trPr>
        <w:tc>
          <w:tcPr>
            <w:tcW w:w="1719" w:type="dxa"/>
            <w:vMerge w:val="restart"/>
            <w:tcBorders>
              <w:top w:val="single" w:sz="4" w:space="0" w:color="auto"/>
            </w:tcBorders>
            <w:hideMark/>
          </w:tcPr>
          <w:p w14:paraId="261AB204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ASCVD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17" w:type="dxa"/>
            <w:vMerge w:val="restart"/>
            <w:tcBorders>
              <w:top w:val="single" w:sz="4" w:space="0" w:color="auto"/>
            </w:tcBorders>
            <w:hideMark/>
          </w:tcPr>
          <w:p w14:paraId="692C163F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Incidence / 10 years</w:t>
            </w:r>
          </w:p>
        </w:tc>
        <w:tc>
          <w:tcPr>
            <w:tcW w:w="3292" w:type="dxa"/>
            <w:tcBorders>
              <w:top w:val="single" w:sz="4" w:space="0" w:color="auto"/>
            </w:tcBorders>
            <w:hideMark/>
          </w:tcPr>
          <w:p w14:paraId="5B5E6413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High (≥20%) 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hideMark/>
          </w:tcPr>
          <w:p w14:paraId="4F320A0A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31 (3.57) </w:t>
            </w:r>
          </w:p>
        </w:tc>
      </w:tr>
      <w:tr w:rsidR="0009430B" w:rsidRPr="0009430B" w14:paraId="1D79F778" w14:textId="77777777" w:rsidTr="0009430B">
        <w:trPr>
          <w:trHeight w:val="329"/>
        </w:trPr>
        <w:tc>
          <w:tcPr>
            <w:tcW w:w="0" w:type="auto"/>
            <w:vMerge/>
            <w:hideMark/>
          </w:tcPr>
          <w:p w14:paraId="24F2513F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7F23963B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2" w:type="dxa"/>
            <w:hideMark/>
          </w:tcPr>
          <w:p w14:paraId="1347460E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Moderate (5%–&lt;20%) </w:t>
            </w:r>
          </w:p>
        </w:tc>
        <w:tc>
          <w:tcPr>
            <w:tcW w:w="2020" w:type="dxa"/>
            <w:hideMark/>
          </w:tcPr>
          <w:p w14:paraId="30573ADD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348 (40.09) </w:t>
            </w:r>
          </w:p>
        </w:tc>
      </w:tr>
      <w:tr w:rsidR="0009430B" w:rsidRPr="0009430B" w14:paraId="5D12A0CC" w14:textId="77777777" w:rsidTr="0009430B">
        <w:trPr>
          <w:trHeight w:val="329"/>
        </w:trPr>
        <w:tc>
          <w:tcPr>
            <w:tcW w:w="0" w:type="auto"/>
            <w:vMerge/>
            <w:hideMark/>
          </w:tcPr>
          <w:p w14:paraId="6B177F7F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7F832138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2" w:type="dxa"/>
            <w:hideMark/>
          </w:tcPr>
          <w:p w14:paraId="649E6BBC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Low (&lt;5%) </w:t>
            </w:r>
          </w:p>
        </w:tc>
        <w:tc>
          <w:tcPr>
            <w:tcW w:w="2020" w:type="dxa"/>
            <w:hideMark/>
          </w:tcPr>
          <w:p w14:paraId="2C97F805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489 (56.34) </w:t>
            </w:r>
          </w:p>
        </w:tc>
      </w:tr>
      <w:tr w:rsidR="0009430B" w:rsidRPr="0009430B" w14:paraId="0870FF97" w14:textId="77777777" w:rsidTr="0009430B">
        <w:trPr>
          <w:trHeight w:val="329"/>
        </w:trPr>
        <w:tc>
          <w:tcPr>
            <w:tcW w:w="0" w:type="auto"/>
            <w:vMerge w:val="restart"/>
          </w:tcPr>
          <w:p w14:paraId="2EAF88CE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SCORE-2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Merge w:val="restart"/>
          </w:tcPr>
          <w:p w14:paraId="1F200062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Incidence and mortality / 10 years</w:t>
            </w:r>
          </w:p>
        </w:tc>
        <w:tc>
          <w:tcPr>
            <w:tcW w:w="3292" w:type="dxa"/>
          </w:tcPr>
          <w:p w14:paraId="29BB7643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High (≥5%) </w:t>
            </w:r>
          </w:p>
        </w:tc>
        <w:tc>
          <w:tcPr>
            <w:tcW w:w="2020" w:type="dxa"/>
          </w:tcPr>
          <w:p w14:paraId="17B4A6D5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303 (34.91) </w:t>
            </w:r>
          </w:p>
        </w:tc>
      </w:tr>
      <w:tr w:rsidR="0009430B" w:rsidRPr="0009430B" w14:paraId="55D5D067" w14:textId="77777777" w:rsidTr="0009430B">
        <w:trPr>
          <w:trHeight w:val="329"/>
        </w:trPr>
        <w:tc>
          <w:tcPr>
            <w:tcW w:w="0" w:type="auto"/>
            <w:vMerge/>
          </w:tcPr>
          <w:p w14:paraId="7209FEE5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4849C7E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2" w:type="dxa"/>
          </w:tcPr>
          <w:p w14:paraId="6E7446A4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Moderate (≥1%–&lt;5%) </w:t>
            </w:r>
          </w:p>
        </w:tc>
        <w:tc>
          <w:tcPr>
            <w:tcW w:w="2020" w:type="dxa"/>
          </w:tcPr>
          <w:p w14:paraId="7DC6FC9B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520 (59.91) </w:t>
            </w:r>
          </w:p>
        </w:tc>
      </w:tr>
      <w:tr w:rsidR="0009430B" w:rsidRPr="0009430B" w14:paraId="5D72474D" w14:textId="77777777" w:rsidTr="0009430B">
        <w:trPr>
          <w:trHeight w:val="329"/>
        </w:trPr>
        <w:tc>
          <w:tcPr>
            <w:tcW w:w="0" w:type="auto"/>
            <w:vMerge/>
          </w:tcPr>
          <w:p w14:paraId="06A8D045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54A9A2C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2" w:type="dxa"/>
          </w:tcPr>
          <w:p w14:paraId="6A0938D0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Low (&lt;1%) </w:t>
            </w:r>
          </w:p>
        </w:tc>
        <w:tc>
          <w:tcPr>
            <w:tcW w:w="2020" w:type="dxa"/>
          </w:tcPr>
          <w:p w14:paraId="7ED5718E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45 (5.18) </w:t>
            </w:r>
          </w:p>
        </w:tc>
      </w:tr>
      <w:tr w:rsidR="0009430B" w:rsidRPr="0009430B" w14:paraId="607E9838" w14:textId="77777777" w:rsidTr="0009430B">
        <w:trPr>
          <w:trHeight w:val="263"/>
        </w:trPr>
        <w:tc>
          <w:tcPr>
            <w:tcW w:w="1719" w:type="dxa"/>
            <w:vMerge w:val="restart"/>
            <w:hideMark/>
          </w:tcPr>
          <w:p w14:paraId="0426326A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  <w:b/>
                <w:bCs/>
              </w:rPr>
              <w:t>HEARTS</w:t>
            </w: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17" w:type="dxa"/>
            <w:vMerge w:val="restart"/>
            <w:hideMark/>
          </w:tcPr>
          <w:p w14:paraId="4868AD07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Incidence of myocardial infarction, stroke, and mortality / 10 years</w:t>
            </w:r>
          </w:p>
        </w:tc>
        <w:tc>
          <w:tcPr>
            <w:tcW w:w="3292" w:type="dxa"/>
            <w:hideMark/>
          </w:tcPr>
          <w:p w14:paraId="72C2B8EF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High (≥10%) </w:t>
            </w:r>
          </w:p>
        </w:tc>
        <w:tc>
          <w:tcPr>
            <w:tcW w:w="2020" w:type="dxa"/>
            <w:hideMark/>
          </w:tcPr>
          <w:p w14:paraId="333DAF66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41 (4.72) </w:t>
            </w:r>
          </w:p>
        </w:tc>
      </w:tr>
      <w:tr w:rsidR="0009430B" w:rsidRPr="0009430B" w14:paraId="76FB70F2" w14:textId="77777777" w:rsidTr="0009430B">
        <w:trPr>
          <w:trHeight w:val="329"/>
        </w:trPr>
        <w:tc>
          <w:tcPr>
            <w:tcW w:w="0" w:type="auto"/>
            <w:vMerge/>
            <w:hideMark/>
          </w:tcPr>
          <w:p w14:paraId="73A29713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3F8AA1F9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2" w:type="dxa"/>
            <w:hideMark/>
          </w:tcPr>
          <w:p w14:paraId="4474A0DA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Moderate (5%–10%) </w:t>
            </w:r>
          </w:p>
        </w:tc>
        <w:tc>
          <w:tcPr>
            <w:tcW w:w="2020" w:type="dxa"/>
            <w:hideMark/>
          </w:tcPr>
          <w:p w14:paraId="494BAB67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152 (17.51) </w:t>
            </w:r>
          </w:p>
        </w:tc>
      </w:tr>
      <w:tr w:rsidR="0009430B" w:rsidRPr="0009430B" w14:paraId="1876E3A9" w14:textId="77777777" w:rsidTr="0009430B">
        <w:trPr>
          <w:trHeight w:val="329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728EEA6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8581E29" w14:textId="77777777" w:rsidR="0009430B" w:rsidRPr="0009430B" w:rsidRDefault="0009430B" w:rsidP="0009430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2" w:type="dxa"/>
            <w:tcBorders>
              <w:bottom w:val="single" w:sz="4" w:space="0" w:color="auto"/>
            </w:tcBorders>
            <w:hideMark/>
          </w:tcPr>
          <w:p w14:paraId="1789EC27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Low (&lt;5%) 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hideMark/>
          </w:tcPr>
          <w:p w14:paraId="2135652B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675 (77.76) </w:t>
            </w:r>
          </w:p>
        </w:tc>
      </w:tr>
      <w:tr w:rsidR="0009430B" w:rsidRPr="0009430B" w14:paraId="1F52A6CB" w14:textId="77777777" w:rsidTr="0009430B">
        <w:trPr>
          <w:trHeight w:val="832"/>
        </w:trPr>
        <w:tc>
          <w:tcPr>
            <w:tcW w:w="11650" w:type="dxa"/>
            <w:gridSpan w:val="4"/>
            <w:tcBorders>
              <w:top w:val="single" w:sz="4" w:space="0" w:color="auto"/>
            </w:tcBorders>
            <w:hideMark/>
          </w:tcPr>
          <w:p w14:paraId="24089759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 Weighted Cohen´s Kappa = 0.10 (IC 95%: 0.08 - 0.13) para ASCVD vs. SCORE, 0.49 (IC 95%: 0.44 - 0.54) para ASCVD vs. HEARTS y 0.08 (IC 95%: 0.06 - 0.11) para-SCORE vs. HEARTS. </w:t>
            </w:r>
          </w:p>
          <w:p w14:paraId="78A2F9B6" w14:textId="77777777" w:rsidR="0009430B" w:rsidRPr="0009430B" w:rsidRDefault="0009430B" w:rsidP="0009430B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9430B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D6E65F6" w14:textId="77777777" w:rsidR="0009430B" w:rsidRDefault="0009430B" w:rsidP="00341D9C">
      <w:pPr>
        <w:rPr>
          <w:rFonts w:ascii="Times New Roman" w:eastAsia="Cambria" w:hAnsi="Times New Roman" w:cs="Times New Roman"/>
          <w:b/>
          <w:kern w:val="0"/>
          <w14:ligatures w14:val="none"/>
        </w:rPr>
      </w:pPr>
    </w:p>
    <w:p w14:paraId="7BB951C7" w14:textId="016D7A27" w:rsidR="00BC7D9F" w:rsidRDefault="00BC7D9F" w:rsidP="00341D9C">
      <w:pPr>
        <w:rPr>
          <w:rFonts w:ascii="Times New Roman" w:eastAsia="Cambria" w:hAnsi="Times New Roman" w:cs="Times New Roman"/>
          <w:b/>
          <w:kern w:val="0"/>
          <w14:ligatures w14:val="none"/>
        </w:rPr>
      </w:pPr>
    </w:p>
    <w:p w14:paraId="5FF3EA61" w14:textId="77777777" w:rsidR="00BC7D9F" w:rsidRPr="002F69C1" w:rsidRDefault="00BC7D9F" w:rsidP="00341D9C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BC7D9F" w:rsidRPr="002F69C1" w:rsidSect="00D96441">
      <w:headerReference w:type="default" r:id="rId8"/>
      <w:pgSz w:w="15840" w:h="12240" w:orient="landscape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7D780" w14:textId="77777777" w:rsidR="00D41C03" w:rsidRDefault="00D41C03" w:rsidP="00E307F8">
      <w:pPr>
        <w:spacing w:after="0" w:line="240" w:lineRule="auto"/>
      </w:pPr>
      <w:r>
        <w:separator/>
      </w:r>
    </w:p>
  </w:endnote>
  <w:endnote w:type="continuationSeparator" w:id="0">
    <w:p w14:paraId="36C53D37" w14:textId="77777777" w:rsidR="00D41C03" w:rsidRDefault="00D41C03" w:rsidP="00E30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F0AF7" w14:textId="77777777" w:rsidR="00D41C03" w:rsidRDefault="00D41C03" w:rsidP="00E307F8">
      <w:pPr>
        <w:spacing w:after="0" w:line="240" w:lineRule="auto"/>
      </w:pPr>
      <w:r>
        <w:separator/>
      </w:r>
    </w:p>
  </w:footnote>
  <w:footnote w:type="continuationSeparator" w:id="0">
    <w:p w14:paraId="4E24F6E0" w14:textId="77777777" w:rsidR="00D41C03" w:rsidRDefault="00D41C03" w:rsidP="00E307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93F4BC" w14:textId="0D9EA48C" w:rsidR="0009430B" w:rsidRDefault="0009430B">
    <w:pPr>
      <w:pStyle w:val="Encabezado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A1B3A8C" wp14:editId="21A1BC5E">
          <wp:extent cx="1382534" cy="497091"/>
          <wp:effectExtent l="0" t="0" r="0" b="0"/>
          <wp:docPr id="191883178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6833"/>
    <w:multiLevelType w:val="hybridMultilevel"/>
    <w:tmpl w:val="37D2FA56"/>
    <w:lvl w:ilvl="0" w:tplc="C4242FD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546B9"/>
    <w:multiLevelType w:val="hybridMultilevel"/>
    <w:tmpl w:val="3C7CAE62"/>
    <w:lvl w:ilvl="0" w:tplc="785CD4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1EE6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AC3F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24AB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96FF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A8E5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1872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F81E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F4A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F1C56"/>
    <w:multiLevelType w:val="hybridMultilevel"/>
    <w:tmpl w:val="A3F0DAA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C1AF8"/>
    <w:multiLevelType w:val="hybridMultilevel"/>
    <w:tmpl w:val="8A8CB07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23ECCF"/>
    <w:multiLevelType w:val="hybridMultilevel"/>
    <w:tmpl w:val="2C669B26"/>
    <w:lvl w:ilvl="0" w:tplc="87CC00A8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9D5E90E8">
      <w:start w:val="1"/>
      <w:numFmt w:val="lowerLetter"/>
      <w:lvlText w:val="%2."/>
      <w:lvlJc w:val="left"/>
      <w:pPr>
        <w:ind w:left="1440" w:hanging="360"/>
      </w:pPr>
    </w:lvl>
    <w:lvl w:ilvl="2" w:tplc="85B269B8">
      <w:start w:val="1"/>
      <w:numFmt w:val="lowerRoman"/>
      <w:lvlText w:val="%3."/>
      <w:lvlJc w:val="right"/>
      <w:pPr>
        <w:ind w:left="2160" w:hanging="180"/>
      </w:pPr>
    </w:lvl>
    <w:lvl w:ilvl="3" w:tplc="326EED36">
      <w:start w:val="1"/>
      <w:numFmt w:val="decimal"/>
      <w:lvlText w:val="%4."/>
      <w:lvlJc w:val="left"/>
      <w:pPr>
        <w:ind w:left="2880" w:hanging="360"/>
      </w:pPr>
    </w:lvl>
    <w:lvl w:ilvl="4" w:tplc="BF18B378">
      <w:start w:val="1"/>
      <w:numFmt w:val="lowerLetter"/>
      <w:lvlText w:val="%5."/>
      <w:lvlJc w:val="left"/>
      <w:pPr>
        <w:ind w:left="3600" w:hanging="360"/>
      </w:pPr>
    </w:lvl>
    <w:lvl w:ilvl="5" w:tplc="8474ED62">
      <w:start w:val="1"/>
      <w:numFmt w:val="lowerRoman"/>
      <w:lvlText w:val="%6."/>
      <w:lvlJc w:val="right"/>
      <w:pPr>
        <w:ind w:left="4320" w:hanging="180"/>
      </w:pPr>
    </w:lvl>
    <w:lvl w:ilvl="6" w:tplc="646C1CFA">
      <w:start w:val="1"/>
      <w:numFmt w:val="decimal"/>
      <w:lvlText w:val="%7."/>
      <w:lvlJc w:val="left"/>
      <w:pPr>
        <w:ind w:left="5040" w:hanging="360"/>
      </w:pPr>
    </w:lvl>
    <w:lvl w:ilvl="7" w:tplc="02306200">
      <w:start w:val="1"/>
      <w:numFmt w:val="lowerLetter"/>
      <w:lvlText w:val="%8."/>
      <w:lvlJc w:val="left"/>
      <w:pPr>
        <w:ind w:left="5760" w:hanging="360"/>
      </w:pPr>
    </w:lvl>
    <w:lvl w:ilvl="8" w:tplc="FCA03CA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A5667"/>
    <w:multiLevelType w:val="hybridMultilevel"/>
    <w:tmpl w:val="F5EE6A56"/>
    <w:lvl w:ilvl="0" w:tplc="23B89656">
      <w:start w:val="1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FE9F6D"/>
    <w:multiLevelType w:val="hybridMultilevel"/>
    <w:tmpl w:val="1BB0A546"/>
    <w:lvl w:ilvl="0" w:tplc="F03CE2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7C0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2EF7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829D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8B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342E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746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E80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A2E7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5A4FDE"/>
    <w:multiLevelType w:val="hybridMultilevel"/>
    <w:tmpl w:val="569C0F1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E347E6"/>
    <w:multiLevelType w:val="hybridMultilevel"/>
    <w:tmpl w:val="89F87A78"/>
    <w:lvl w:ilvl="0" w:tplc="2B2C8F14">
      <w:start w:val="5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DB089F"/>
    <w:multiLevelType w:val="multilevel"/>
    <w:tmpl w:val="C910F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9A0C5C"/>
    <w:multiLevelType w:val="hybridMultilevel"/>
    <w:tmpl w:val="40AA1640"/>
    <w:lvl w:ilvl="0" w:tplc="2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230036">
    <w:abstractNumId w:val="4"/>
  </w:num>
  <w:num w:numId="2" w16cid:durableId="1859737477">
    <w:abstractNumId w:val="1"/>
  </w:num>
  <w:num w:numId="3" w16cid:durableId="937249976">
    <w:abstractNumId w:val="6"/>
  </w:num>
  <w:num w:numId="4" w16cid:durableId="335502634">
    <w:abstractNumId w:val="3"/>
  </w:num>
  <w:num w:numId="5" w16cid:durableId="145780344">
    <w:abstractNumId w:val="8"/>
  </w:num>
  <w:num w:numId="6" w16cid:durableId="1867866180">
    <w:abstractNumId w:val="5"/>
  </w:num>
  <w:num w:numId="7" w16cid:durableId="270939093">
    <w:abstractNumId w:val="7"/>
  </w:num>
  <w:num w:numId="8" w16cid:durableId="108860607">
    <w:abstractNumId w:val="10"/>
  </w:num>
  <w:num w:numId="9" w16cid:durableId="1177042991">
    <w:abstractNumId w:val="2"/>
  </w:num>
  <w:num w:numId="10" w16cid:durableId="345058126">
    <w:abstractNumId w:val="0"/>
  </w:num>
  <w:num w:numId="11" w16cid:durableId="18722580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D7E"/>
    <w:rsid w:val="00002AC0"/>
    <w:rsid w:val="000158B3"/>
    <w:rsid w:val="00030957"/>
    <w:rsid w:val="000364B1"/>
    <w:rsid w:val="000463EE"/>
    <w:rsid w:val="000579DD"/>
    <w:rsid w:val="0005B3FC"/>
    <w:rsid w:val="000613FB"/>
    <w:rsid w:val="000615B7"/>
    <w:rsid w:val="00065B3D"/>
    <w:rsid w:val="00071BAB"/>
    <w:rsid w:val="00072E97"/>
    <w:rsid w:val="000754AB"/>
    <w:rsid w:val="00082FB9"/>
    <w:rsid w:val="0008355A"/>
    <w:rsid w:val="00087ACB"/>
    <w:rsid w:val="000908F3"/>
    <w:rsid w:val="0009430B"/>
    <w:rsid w:val="00095C87"/>
    <w:rsid w:val="000C22F3"/>
    <w:rsid w:val="000C55A4"/>
    <w:rsid w:val="000C677F"/>
    <w:rsid w:val="000E0F70"/>
    <w:rsid w:val="000E1349"/>
    <w:rsid w:val="000E14D3"/>
    <w:rsid w:val="000F0209"/>
    <w:rsid w:val="001073AF"/>
    <w:rsid w:val="0011049D"/>
    <w:rsid w:val="00116D7F"/>
    <w:rsid w:val="0012582A"/>
    <w:rsid w:val="00127FDC"/>
    <w:rsid w:val="001355FE"/>
    <w:rsid w:val="001361DD"/>
    <w:rsid w:val="0013663B"/>
    <w:rsid w:val="00141B42"/>
    <w:rsid w:val="00144855"/>
    <w:rsid w:val="00157259"/>
    <w:rsid w:val="0018043A"/>
    <w:rsid w:val="001822BA"/>
    <w:rsid w:val="00193DBA"/>
    <w:rsid w:val="00194544"/>
    <w:rsid w:val="00196C7D"/>
    <w:rsid w:val="001A0417"/>
    <w:rsid w:val="001A24C2"/>
    <w:rsid w:val="001A4087"/>
    <w:rsid w:val="001A71DE"/>
    <w:rsid w:val="001A7E36"/>
    <w:rsid w:val="001C5D43"/>
    <w:rsid w:val="001D1D24"/>
    <w:rsid w:val="001D3530"/>
    <w:rsid w:val="001D43D9"/>
    <w:rsid w:val="001D5368"/>
    <w:rsid w:val="001D69FD"/>
    <w:rsid w:val="0020340D"/>
    <w:rsid w:val="002068FB"/>
    <w:rsid w:val="00220404"/>
    <w:rsid w:val="00220AEF"/>
    <w:rsid w:val="002251F5"/>
    <w:rsid w:val="00225BD1"/>
    <w:rsid w:val="00231F45"/>
    <w:rsid w:val="00234013"/>
    <w:rsid w:val="002364E2"/>
    <w:rsid w:val="002404B0"/>
    <w:rsid w:val="00241535"/>
    <w:rsid w:val="00242A00"/>
    <w:rsid w:val="00243265"/>
    <w:rsid w:val="00245937"/>
    <w:rsid w:val="00250E42"/>
    <w:rsid w:val="002510E6"/>
    <w:rsid w:val="002520A3"/>
    <w:rsid w:val="00254824"/>
    <w:rsid w:val="00277687"/>
    <w:rsid w:val="0028085E"/>
    <w:rsid w:val="00284160"/>
    <w:rsid w:val="00284DA2"/>
    <w:rsid w:val="00286F31"/>
    <w:rsid w:val="00294037"/>
    <w:rsid w:val="00295E1D"/>
    <w:rsid w:val="0029DE6F"/>
    <w:rsid w:val="002A24FA"/>
    <w:rsid w:val="002A2B35"/>
    <w:rsid w:val="002B4CE1"/>
    <w:rsid w:val="002B5F4E"/>
    <w:rsid w:val="002E2003"/>
    <w:rsid w:val="002E2978"/>
    <w:rsid w:val="002E76C5"/>
    <w:rsid w:val="002F090B"/>
    <w:rsid w:val="002F69C1"/>
    <w:rsid w:val="002F7D6C"/>
    <w:rsid w:val="003001F8"/>
    <w:rsid w:val="003038AA"/>
    <w:rsid w:val="00303D7E"/>
    <w:rsid w:val="003059B8"/>
    <w:rsid w:val="00307231"/>
    <w:rsid w:val="00310B49"/>
    <w:rsid w:val="00312DE7"/>
    <w:rsid w:val="003227BB"/>
    <w:rsid w:val="00327558"/>
    <w:rsid w:val="003311BB"/>
    <w:rsid w:val="00341D9C"/>
    <w:rsid w:val="00341DA5"/>
    <w:rsid w:val="00352836"/>
    <w:rsid w:val="0035417F"/>
    <w:rsid w:val="00356FE7"/>
    <w:rsid w:val="00362954"/>
    <w:rsid w:val="00364023"/>
    <w:rsid w:val="00372E66"/>
    <w:rsid w:val="00374E62"/>
    <w:rsid w:val="00381211"/>
    <w:rsid w:val="00384F4D"/>
    <w:rsid w:val="00385658"/>
    <w:rsid w:val="00392152"/>
    <w:rsid w:val="003955CF"/>
    <w:rsid w:val="003A10AA"/>
    <w:rsid w:val="003A29D2"/>
    <w:rsid w:val="003A5997"/>
    <w:rsid w:val="003A5C13"/>
    <w:rsid w:val="003B2568"/>
    <w:rsid w:val="003B4BD3"/>
    <w:rsid w:val="003B528D"/>
    <w:rsid w:val="003B5AD6"/>
    <w:rsid w:val="003B5B5C"/>
    <w:rsid w:val="003C3249"/>
    <w:rsid w:val="003D0CB5"/>
    <w:rsid w:val="003D2950"/>
    <w:rsid w:val="003D7658"/>
    <w:rsid w:val="003E6345"/>
    <w:rsid w:val="003E7E81"/>
    <w:rsid w:val="003F2B4E"/>
    <w:rsid w:val="003F45F8"/>
    <w:rsid w:val="003F63F5"/>
    <w:rsid w:val="00402D0E"/>
    <w:rsid w:val="004234CE"/>
    <w:rsid w:val="00432241"/>
    <w:rsid w:val="004413D3"/>
    <w:rsid w:val="0044190B"/>
    <w:rsid w:val="004427EA"/>
    <w:rsid w:val="00444169"/>
    <w:rsid w:val="004450AF"/>
    <w:rsid w:val="004456DF"/>
    <w:rsid w:val="00447615"/>
    <w:rsid w:val="00455A1A"/>
    <w:rsid w:val="00465CED"/>
    <w:rsid w:val="004721E6"/>
    <w:rsid w:val="00477745"/>
    <w:rsid w:val="00481151"/>
    <w:rsid w:val="00497A59"/>
    <w:rsid w:val="004A0566"/>
    <w:rsid w:val="004A0911"/>
    <w:rsid w:val="004A238B"/>
    <w:rsid w:val="004A7EDA"/>
    <w:rsid w:val="004C1CA0"/>
    <w:rsid w:val="004E2D56"/>
    <w:rsid w:val="004E534B"/>
    <w:rsid w:val="004F2623"/>
    <w:rsid w:val="005052AE"/>
    <w:rsid w:val="005121B8"/>
    <w:rsid w:val="005123B7"/>
    <w:rsid w:val="0051453F"/>
    <w:rsid w:val="00523547"/>
    <w:rsid w:val="00525FA1"/>
    <w:rsid w:val="00530578"/>
    <w:rsid w:val="005348EE"/>
    <w:rsid w:val="0054076B"/>
    <w:rsid w:val="005414C1"/>
    <w:rsid w:val="00542067"/>
    <w:rsid w:val="0054265B"/>
    <w:rsid w:val="00551C9E"/>
    <w:rsid w:val="005607A9"/>
    <w:rsid w:val="00562817"/>
    <w:rsid w:val="00571948"/>
    <w:rsid w:val="00574D8A"/>
    <w:rsid w:val="00580778"/>
    <w:rsid w:val="005832DA"/>
    <w:rsid w:val="00584CC8"/>
    <w:rsid w:val="005926A7"/>
    <w:rsid w:val="00592D4A"/>
    <w:rsid w:val="005935DD"/>
    <w:rsid w:val="005945C2"/>
    <w:rsid w:val="005A56C6"/>
    <w:rsid w:val="005A65EB"/>
    <w:rsid w:val="005A6B41"/>
    <w:rsid w:val="005B09B0"/>
    <w:rsid w:val="005B0DE9"/>
    <w:rsid w:val="005B4BAA"/>
    <w:rsid w:val="005B50F4"/>
    <w:rsid w:val="005B693F"/>
    <w:rsid w:val="005E1FF3"/>
    <w:rsid w:val="005E4E3C"/>
    <w:rsid w:val="005F6C29"/>
    <w:rsid w:val="00601D08"/>
    <w:rsid w:val="0061285A"/>
    <w:rsid w:val="00622F98"/>
    <w:rsid w:val="00623E98"/>
    <w:rsid w:val="00651818"/>
    <w:rsid w:val="00652278"/>
    <w:rsid w:val="006536AC"/>
    <w:rsid w:val="00655F58"/>
    <w:rsid w:val="00664460"/>
    <w:rsid w:val="00670408"/>
    <w:rsid w:val="00670B7E"/>
    <w:rsid w:val="0067564E"/>
    <w:rsid w:val="00676BAD"/>
    <w:rsid w:val="0068438A"/>
    <w:rsid w:val="0068607B"/>
    <w:rsid w:val="00690305"/>
    <w:rsid w:val="0069619D"/>
    <w:rsid w:val="006A2A4B"/>
    <w:rsid w:val="006A4D3D"/>
    <w:rsid w:val="006A5B0D"/>
    <w:rsid w:val="006B4F19"/>
    <w:rsid w:val="006B7EEB"/>
    <w:rsid w:val="006D0BC4"/>
    <w:rsid w:val="006D2F86"/>
    <w:rsid w:val="006E133D"/>
    <w:rsid w:val="006E2028"/>
    <w:rsid w:val="006F235F"/>
    <w:rsid w:val="006F5F03"/>
    <w:rsid w:val="0071762C"/>
    <w:rsid w:val="00717BFD"/>
    <w:rsid w:val="00720F9A"/>
    <w:rsid w:val="00722BF2"/>
    <w:rsid w:val="00737531"/>
    <w:rsid w:val="00737722"/>
    <w:rsid w:val="00743ACB"/>
    <w:rsid w:val="00753C8A"/>
    <w:rsid w:val="00760012"/>
    <w:rsid w:val="0076638A"/>
    <w:rsid w:val="00766EA1"/>
    <w:rsid w:val="00776EA2"/>
    <w:rsid w:val="007A0FF6"/>
    <w:rsid w:val="007A2133"/>
    <w:rsid w:val="007C3621"/>
    <w:rsid w:val="007C3E16"/>
    <w:rsid w:val="007C571F"/>
    <w:rsid w:val="007D08B0"/>
    <w:rsid w:val="007D4D59"/>
    <w:rsid w:val="007E0D9F"/>
    <w:rsid w:val="007E2555"/>
    <w:rsid w:val="007E5A94"/>
    <w:rsid w:val="007E61E1"/>
    <w:rsid w:val="007F0C39"/>
    <w:rsid w:val="00800D7E"/>
    <w:rsid w:val="008105AF"/>
    <w:rsid w:val="008108B8"/>
    <w:rsid w:val="0081275A"/>
    <w:rsid w:val="0082269D"/>
    <w:rsid w:val="00836AE0"/>
    <w:rsid w:val="008413A2"/>
    <w:rsid w:val="00843BCF"/>
    <w:rsid w:val="008450B4"/>
    <w:rsid w:val="00846204"/>
    <w:rsid w:val="00855CC1"/>
    <w:rsid w:val="00855D13"/>
    <w:rsid w:val="008673E7"/>
    <w:rsid w:val="008713B1"/>
    <w:rsid w:val="00880024"/>
    <w:rsid w:val="008831DA"/>
    <w:rsid w:val="0088B081"/>
    <w:rsid w:val="008A4E5E"/>
    <w:rsid w:val="008C071D"/>
    <w:rsid w:val="008D378F"/>
    <w:rsid w:val="008D69C0"/>
    <w:rsid w:val="008E0577"/>
    <w:rsid w:val="008E1AAA"/>
    <w:rsid w:val="008E367F"/>
    <w:rsid w:val="008E5EB4"/>
    <w:rsid w:val="008F27AE"/>
    <w:rsid w:val="008F29AF"/>
    <w:rsid w:val="008F481C"/>
    <w:rsid w:val="008F6C51"/>
    <w:rsid w:val="00902421"/>
    <w:rsid w:val="00904987"/>
    <w:rsid w:val="00910B99"/>
    <w:rsid w:val="00910CB7"/>
    <w:rsid w:val="00914AE0"/>
    <w:rsid w:val="0092056F"/>
    <w:rsid w:val="00925866"/>
    <w:rsid w:val="00934EEB"/>
    <w:rsid w:val="00936443"/>
    <w:rsid w:val="00941742"/>
    <w:rsid w:val="009432E6"/>
    <w:rsid w:val="00944993"/>
    <w:rsid w:val="00951912"/>
    <w:rsid w:val="00955B0B"/>
    <w:rsid w:val="00960D29"/>
    <w:rsid w:val="0096655F"/>
    <w:rsid w:val="00970C00"/>
    <w:rsid w:val="00970F14"/>
    <w:rsid w:val="00972787"/>
    <w:rsid w:val="00976139"/>
    <w:rsid w:val="00976B48"/>
    <w:rsid w:val="009772AB"/>
    <w:rsid w:val="0098285B"/>
    <w:rsid w:val="00982993"/>
    <w:rsid w:val="009859B7"/>
    <w:rsid w:val="00987A03"/>
    <w:rsid w:val="009920C1"/>
    <w:rsid w:val="009973DD"/>
    <w:rsid w:val="009A0D33"/>
    <w:rsid w:val="009A25CF"/>
    <w:rsid w:val="009B01A2"/>
    <w:rsid w:val="009B1CCF"/>
    <w:rsid w:val="009B208B"/>
    <w:rsid w:val="009B276C"/>
    <w:rsid w:val="009B7351"/>
    <w:rsid w:val="009D5A91"/>
    <w:rsid w:val="00A00C60"/>
    <w:rsid w:val="00A01FD8"/>
    <w:rsid w:val="00A06DC1"/>
    <w:rsid w:val="00A11FDE"/>
    <w:rsid w:val="00A20E39"/>
    <w:rsid w:val="00A2574B"/>
    <w:rsid w:val="00A33699"/>
    <w:rsid w:val="00A34770"/>
    <w:rsid w:val="00A45940"/>
    <w:rsid w:val="00A64E58"/>
    <w:rsid w:val="00A72405"/>
    <w:rsid w:val="00A75644"/>
    <w:rsid w:val="00A86A65"/>
    <w:rsid w:val="00A870DA"/>
    <w:rsid w:val="00A90D20"/>
    <w:rsid w:val="00A97D97"/>
    <w:rsid w:val="00AA5688"/>
    <w:rsid w:val="00AA67A6"/>
    <w:rsid w:val="00AB6496"/>
    <w:rsid w:val="00AB76BE"/>
    <w:rsid w:val="00AC28E6"/>
    <w:rsid w:val="00AC2A5E"/>
    <w:rsid w:val="00AD1812"/>
    <w:rsid w:val="00AD1AF4"/>
    <w:rsid w:val="00AE7700"/>
    <w:rsid w:val="00AF1347"/>
    <w:rsid w:val="00B01464"/>
    <w:rsid w:val="00B06339"/>
    <w:rsid w:val="00B065A0"/>
    <w:rsid w:val="00B139D7"/>
    <w:rsid w:val="00B22701"/>
    <w:rsid w:val="00B2276A"/>
    <w:rsid w:val="00B33C47"/>
    <w:rsid w:val="00B44F9D"/>
    <w:rsid w:val="00B478D0"/>
    <w:rsid w:val="00B61600"/>
    <w:rsid w:val="00B61DD7"/>
    <w:rsid w:val="00B8157F"/>
    <w:rsid w:val="00B842E9"/>
    <w:rsid w:val="00B85996"/>
    <w:rsid w:val="00B864FB"/>
    <w:rsid w:val="00BA789F"/>
    <w:rsid w:val="00BB53B8"/>
    <w:rsid w:val="00BC1AB0"/>
    <w:rsid w:val="00BC3629"/>
    <w:rsid w:val="00BC7005"/>
    <w:rsid w:val="00BC7D9F"/>
    <w:rsid w:val="00BC7E44"/>
    <w:rsid w:val="00BC7E9A"/>
    <w:rsid w:val="00BD182A"/>
    <w:rsid w:val="00BE35C6"/>
    <w:rsid w:val="00BE3975"/>
    <w:rsid w:val="00BE75E7"/>
    <w:rsid w:val="00C149C6"/>
    <w:rsid w:val="00C15CC2"/>
    <w:rsid w:val="00C1F725"/>
    <w:rsid w:val="00C35FF5"/>
    <w:rsid w:val="00C36AC4"/>
    <w:rsid w:val="00C4339D"/>
    <w:rsid w:val="00C57432"/>
    <w:rsid w:val="00C601FE"/>
    <w:rsid w:val="00C607B8"/>
    <w:rsid w:val="00C6260C"/>
    <w:rsid w:val="00C66D0B"/>
    <w:rsid w:val="00C7091C"/>
    <w:rsid w:val="00C746A7"/>
    <w:rsid w:val="00C74A9C"/>
    <w:rsid w:val="00C803D1"/>
    <w:rsid w:val="00C80CB0"/>
    <w:rsid w:val="00C81037"/>
    <w:rsid w:val="00C92869"/>
    <w:rsid w:val="00C95E0E"/>
    <w:rsid w:val="00CA321F"/>
    <w:rsid w:val="00CB06AD"/>
    <w:rsid w:val="00CB5ABF"/>
    <w:rsid w:val="00CC3775"/>
    <w:rsid w:val="00CC48E9"/>
    <w:rsid w:val="00CC5934"/>
    <w:rsid w:val="00CC74B3"/>
    <w:rsid w:val="00CC7F08"/>
    <w:rsid w:val="00CD5C66"/>
    <w:rsid w:val="00CD6B2E"/>
    <w:rsid w:val="00CE4541"/>
    <w:rsid w:val="00D0137A"/>
    <w:rsid w:val="00D03BCB"/>
    <w:rsid w:val="00D0728C"/>
    <w:rsid w:val="00D1402F"/>
    <w:rsid w:val="00D16DB7"/>
    <w:rsid w:val="00D22E0A"/>
    <w:rsid w:val="00D230AF"/>
    <w:rsid w:val="00D246E8"/>
    <w:rsid w:val="00D35D05"/>
    <w:rsid w:val="00D41C03"/>
    <w:rsid w:val="00D45860"/>
    <w:rsid w:val="00D46CA5"/>
    <w:rsid w:val="00D55264"/>
    <w:rsid w:val="00D62C2B"/>
    <w:rsid w:val="00D7339B"/>
    <w:rsid w:val="00D776C2"/>
    <w:rsid w:val="00D77955"/>
    <w:rsid w:val="00D813E9"/>
    <w:rsid w:val="00D839FE"/>
    <w:rsid w:val="00D877D6"/>
    <w:rsid w:val="00D959BE"/>
    <w:rsid w:val="00D96441"/>
    <w:rsid w:val="00DA1B7F"/>
    <w:rsid w:val="00DA29E1"/>
    <w:rsid w:val="00DA402A"/>
    <w:rsid w:val="00DB15E0"/>
    <w:rsid w:val="00DB2605"/>
    <w:rsid w:val="00DB2C83"/>
    <w:rsid w:val="00DC0DAD"/>
    <w:rsid w:val="00DC1D16"/>
    <w:rsid w:val="00DC34F5"/>
    <w:rsid w:val="00DC36A8"/>
    <w:rsid w:val="00DD2B8A"/>
    <w:rsid w:val="00DD2FDA"/>
    <w:rsid w:val="00DE4E44"/>
    <w:rsid w:val="00DF7C0D"/>
    <w:rsid w:val="00E1783B"/>
    <w:rsid w:val="00E25EC6"/>
    <w:rsid w:val="00E307F8"/>
    <w:rsid w:val="00E31002"/>
    <w:rsid w:val="00E3402B"/>
    <w:rsid w:val="00E35C29"/>
    <w:rsid w:val="00E472C6"/>
    <w:rsid w:val="00E4741D"/>
    <w:rsid w:val="00E56DDC"/>
    <w:rsid w:val="00E618BE"/>
    <w:rsid w:val="00E62A8B"/>
    <w:rsid w:val="00E6443D"/>
    <w:rsid w:val="00E72AD7"/>
    <w:rsid w:val="00E779CD"/>
    <w:rsid w:val="00E943A0"/>
    <w:rsid w:val="00EB4BD5"/>
    <w:rsid w:val="00EB5878"/>
    <w:rsid w:val="00EC1B33"/>
    <w:rsid w:val="00EC3ABB"/>
    <w:rsid w:val="00EC7014"/>
    <w:rsid w:val="00EE6BAC"/>
    <w:rsid w:val="00EF1E1C"/>
    <w:rsid w:val="00EF2DC1"/>
    <w:rsid w:val="00EF36B5"/>
    <w:rsid w:val="00F00C10"/>
    <w:rsid w:val="00F17B16"/>
    <w:rsid w:val="00F21457"/>
    <w:rsid w:val="00F243ED"/>
    <w:rsid w:val="00F2EED5"/>
    <w:rsid w:val="00F326A0"/>
    <w:rsid w:val="00F335C2"/>
    <w:rsid w:val="00F34D8A"/>
    <w:rsid w:val="00F51CB4"/>
    <w:rsid w:val="00F52BB4"/>
    <w:rsid w:val="00F53E4D"/>
    <w:rsid w:val="00F54F43"/>
    <w:rsid w:val="00F553D6"/>
    <w:rsid w:val="00F666B8"/>
    <w:rsid w:val="00F76FC1"/>
    <w:rsid w:val="00F778B0"/>
    <w:rsid w:val="00F8295B"/>
    <w:rsid w:val="00FA779D"/>
    <w:rsid w:val="00FB6346"/>
    <w:rsid w:val="00FC555C"/>
    <w:rsid w:val="00FE0C8D"/>
    <w:rsid w:val="00FE14C2"/>
    <w:rsid w:val="00FE30A9"/>
    <w:rsid w:val="00FE48F3"/>
    <w:rsid w:val="00FE660A"/>
    <w:rsid w:val="00FE7BCB"/>
    <w:rsid w:val="00FF5386"/>
    <w:rsid w:val="0104442F"/>
    <w:rsid w:val="0140946C"/>
    <w:rsid w:val="016D6046"/>
    <w:rsid w:val="017DAD27"/>
    <w:rsid w:val="0181A6B1"/>
    <w:rsid w:val="018EF93C"/>
    <w:rsid w:val="01995AAF"/>
    <w:rsid w:val="019E41BF"/>
    <w:rsid w:val="01E62C55"/>
    <w:rsid w:val="0225766B"/>
    <w:rsid w:val="0228DF9C"/>
    <w:rsid w:val="02292D20"/>
    <w:rsid w:val="023370F2"/>
    <w:rsid w:val="0239B827"/>
    <w:rsid w:val="027882A1"/>
    <w:rsid w:val="027CC2FE"/>
    <w:rsid w:val="027F86D8"/>
    <w:rsid w:val="0288FB57"/>
    <w:rsid w:val="0290BB12"/>
    <w:rsid w:val="02982BFC"/>
    <w:rsid w:val="029AE11F"/>
    <w:rsid w:val="02A0F0AF"/>
    <w:rsid w:val="02E3A2FD"/>
    <w:rsid w:val="03024E4E"/>
    <w:rsid w:val="0327F90F"/>
    <w:rsid w:val="03308EB8"/>
    <w:rsid w:val="034725FD"/>
    <w:rsid w:val="0351D54C"/>
    <w:rsid w:val="0356665E"/>
    <w:rsid w:val="037E491E"/>
    <w:rsid w:val="0389331E"/>
    <w:rsid w:val="039A3CA0"/>
    <w:rsid w:val="03CC340F"/>
    <w:rsid w:val="03DF3A4D"/>
    <w:rsid w:val="03E01BC1"/>
    <w:rsid w:val="03E97041"/>
    <w:rsid w:val="041D4F10"/>
    <w:rsid w:val="0427F280"/>
    <w:rsid w:val="0435CC25"/>
    <w:rsid w:val="043A6BF3"/>
    <w:rsid w:val="04479AE7"/>
    <w:rsid w:val="044967F4"/>
    <w:rsid w:val="0449F068"/>
    <w:rsid w:val="044B11DE"/>
    <w:rsid w:val="045CA1E6"/>
    <w:rsid w:val="0475AA43"/>
    <w:rsid w:val="048D08C6"/>
    <w:rsid w:val="04A83E7A"/>
    <w:rsid w:val="04B3C238"/>
    <w:rsid w:val="04D30A9F"/>
    <w:rsid w:val="04EE3DF5"/>
    <w:rsid w:val="04FF3685"/>
    <w:rsid w:val="0539CDF5"/>
    <w:rsid w:val="05536608"/>
    <w:rsid w:val="05678A18"/>
    <w:rsid w:val="057D7331"/>
    <w:rsid w:val="0593E3CB"/>
    <w:rsid w:val="05BB0036"/>
    <w:rsid w:val="05C4EC0E"/>
    <w:rsid w:val="05DD64BF"/>
    <w:rsid w:val="05F875A3"/>
    <w:rsid w:val="060CE57C"/>
    <w:rsid w:val="060D4656"/>
    <w:rsid w:val="060E116C"/>
    <w:rsid w:val="0617763B"/>
    <w:rsid w:val="062C1610"/>
    <w:rsid w:val="063A6268"/>
    <w:rsid w:val="0641D172"/>
    <w:rsid w:val="064FE767"/>
    <w:rsid w:val="06598021"/>
    <w:rsid w:val="0663797F"/>
    <w:rsid w:val="069DD13C"/>
    <w:rsid w:val="06A33DB6"/>
    <w:rsid w:val="06AFA5B0"/>
    <w:rsid w:val="06F2DF38"/>
    <w:rsid w:val="06FB0316"/>
    <w:rsid w:val="071379F8"/>
    <w:rsid w:val="07209BFE"/>
    <w:rsid w:val="0722A017"/>
    <w:rsid w:val="07282A9C"/>
    <w:rsid w:val="07285E09"/>
    <w:rsid w:val="073A5DA3"/>
    <w:rsid w:val="073E8133"/>
    <w:rsid w:val="074F2A0C"/>
    <w:rsid w:val="07513C1C"/>
    <w:rsid w:val="075199DD"/>
    <w:rsid w:val="0762F534"/>
    <w:rsid w:val="07736F02"/>
    <w:rsid w:val="0779EED1"/>
    <w:rsid w:val="07827C7C"/>
    <w:rsid w:val="07918B31"/>
    <w:rsid w:val="07A8C5D6"/>
    <w:rsid w:val="07BA624A"/>
    <w:rsid w:val="07BDD527"/>
    <w:rsid w:val="07DB7727"/>
    <w:rsid w:val="07E1D7BC"/>
    <w:rsid w:val="07FA11A5"/>
    <w:rsid w:val="080E6BE8"/>
    <w:rsid w:val="08104906"/>
    <w:rsid w:val="08186C5C"/>
    <w:rsid w:val="081B5A9A"/>
    <w:rsid w:val="08366132"/>
    <w:rsid w:val="086BB8FB"/>
    <w:rsid w:val="087065A7"/>
    <w:rsid w:val="0874EA05"/>
    <w:rsid w:val="087CC596"/>
    <w:rsid w:val="08900FA4"/>
    <w:rsid w:val="08928CD3"/>
    <w:rsid w:val="089290D1"/>
    <w:rsid w:val="0892CF54"/>
    <w:rsid w:val="0892FAA5"/>
    <w:rsid w:val="08AB0784"/>
    <w:rsid w:val="08BC91C6"/>
    <w:rsid w:val="08D874C9"/>
    <w:rsid w:val="08DA0EF4"/>
    <w:rsid w:val="08DB1977"/>
    <w:rsid w:val="08EC2650"/>
    <w:rsid w:val="08FDAF48"/>
    <w:rsid w:val="0905B737"/>
    <w:rsid w:val="09124F65"/>
    <w:rsid w:val="0914E1FB"/>
    <w:rsid w:val="0916967A"/>
    <w:rsid w:val="0920F3C3"/>
    <w:rsid w:val="0930D001"/>
    <w:rsid w:val="093F77ED"/>
    <w:rsid w:val="09422270"/>
    <w:rsid w:val="0948FB8B"/>
    <w:rsid w:val="095210CD"/>
    <w:rsid w:val="0961BC6F"/>
    <w:rsid w:val="096498B2"/>
    <w:rsid w:val="097B50C4"/>
    <w:rsid w:val="098097B4"/>
    <w:rsid w:val="098ECBC6"/>
    <w:rsid w:val="099D4B06"/>
    <w:rsid w:val="09A85AFA"/>
    <w:rsid w:val="09C0A691"/>
    <w:rsid w:val="09C20BDC"/>
    <w:rsid w:val="09D5B225"/>
    <w:rsid w:val="09DFB5E7"/>
    <w:rsid w:val="09E9283C"/>
    <w:rsid w:val="09EB5979"/>
    <w:rsid w:val="09EE2C90"/>
    <w:rsid w:val="09F2EC3A"/>
    <w:rsid w:val="0A4C09A2"/>
    <w:rsid w:val="0A501DE6"/>
    <w:rsid w:val="0A5AF6F4"/>
    <w:rsid w:val="0A778444"/>
    <w:rsid w:val="0A91D93A"/>
    <w:rsid w:val="0A99D049"/>
    <w:rsid w:val="0AA27E5D"/>
    <w:rsid w:val="0AA82B81"/>
    <w:rsid w:val="0AC2E826"/>
    <w:rsid w:val="0ADAE458"/>
    <w:rsid w:val="0B101E52"/>
    <w:rsid w:val="0B32C0AD"/>
    <w:rsid w:val="0B54C184"/>
    <w:rsid w:val="0B5C227F"/>
    <w:rsid w:val="0B675C2A"/>
    <w:rsid w:val="0B67C5A2"/>
    <w:rsid w:val="0B6B30D9"/>
    <w:rsid w:val="0B72BF14"/>
    <w:rsid w:val="0BA6362D"/>
    <w:rsid w:val="0BA90985"/>
    <w:rsid w:val="0BAB303E"/>
    <w:rsid w:val="0BAFB879"/>
    <w:rsid w:val="0BD026BE"/>
    <w:rsid w:val="0BEC04C8"/>
    <w:rsid w:val="0C101EA3"/>
    <w:rsid w:val="0C25604B"/>
    <w:rsid w:val="0C258206"/>
    <w:rsid w:val="0C2D1FF3"/>
    <w:rsid w:val="0C315DD3"/>
    <w:rsid w:val="0C4444D2"/>
    <w:rsid w:val="0C4B7B21"/>
    <w:rsid w:val="0C5592DA"/>
    <w:rsid w:val="0C5DE07E"/>
    <w:rsid w:val="0C5F6ED5"/>
    <w:rsid w:val="0C8FC01B"/>
    <w:rsid w:val="0C945757"/>
    <w:rsid w:val="0CA642C1"/>
    <w:rsid w:val="0CB5B7E7"/>
    <w:rsid w:val="0CC0DA63"/>
    <w:rsid w:val="0CC798B4"/>
    <w:rsid w:val="0CCE04C9"/>
    <w:rsid w:val="0CDF7DB7"/>
    <w:rsid w:val="0CE7EF93"/>
    <w:rsid w:val="0CECB2F5"/>
    <w:rsid w:val="0CF1296F"/>
    <w:rsid w:val="0CF8E16D"/>
    <w:rsid w:val="0D097C65"/>
    <w:rsid w:val="0D19F788"/>
    <w:rsid w:val="0D20909F"/>
    <w:rsid w:val="0D23920E"/>
    <w:rsid w:val="0D28D407"/>
    <w:rsid w:val="0D2A3257"/>
    <w:rsid w:val="0D2F6195"/>
    <w:rsid w:val="0D8D7D7F"/>
    <w:rsid w:val="0DBD0D86"/>
    <w:rsid w:val="0DBF48CC"/>
    <w:rsid w:val="0DC47B0A"/>
    <w:rsid w:val="0DC66ECE"/>
    <w:rsid w:val="0DD88D32"/>
    <w:rsid w:val="0DE043AC"/>
    <w:rsid w:val="0DF2E3BC"/>
    <w:rsid w:val="0DF8874E"/>
    <w:rsid w:val="0E20746E"/>
    <w:rsid w:val="0E3FA376"/>
    <w:rsid w:val="0E4E9956"/>
    <w:rsid w:val="0E62699B"/>
    <w:rsid w:val="0E665AA8"/>
    <w:rsid w:val="0E779379"/>
    <w:rsid w:val="0E8207DF"/>
    <w:rsid w:val="0E88A6B3"/>
    <w:rsid w:val="0EA34421"/>
    <w:rsid w:val="0EB47DD3"/>
    <w:rsid w:val="0EBB0135"/>
    <w:rsid w:val="0EC1A447"/>
    <w:rsid w:val="0ECAD4FC"/>
    <w:rsid w:val="0ED0D9F2"/>
    <w:rsid w:val="0EDE1CAD"/>
    <w:rsid w:val="0EE795A1"/>
    <w:rsid w:val="0EF2971A"/>
    <w:rsid w:val="0EF8D4C1"/>
    <w:rsid w:val="0EFCD730"/>
    <w:rsid w:val="0F257861"/>
    <w:rsid w:val="0F360283"/>
    <w:rsid w:val="0F37B3E3"/>
    <w:rsid w:val="0F3C1845"/>
    <w:rsid w:val="0F3D568A"/>
    <w:rsid w:val="0F499630"/>
    <w:rsid w:val="0F964C22"/>
    <w:rsid w:val="0F9EDCAD"/>
    <w:rsid w:val="0F9F518C"/>
    <w:rsid w:val="0FA8E48B"/>
    <w:rsid w:val="0FB04104"/>
    <w:rsid w:val="0FB5FDAD"/>
    <w:rsid w:val="0FC76203"/>
    <w:rsid w:val="0FEA9B1D"/>
    <w:rsid w:val="1001098D"/>
    <w:rsid w:val="10187F1E"/>
    <w:rsid w:val="1019B08B"/>
    <w:rsid w:val="10347A7F"/>
    <w:rsid w:val="1037E94F"/>
    <w:rsid w:val="1046CE6F"/>
    <w:rsid w:val="10477618"/>
    <w:rsid w:val="106EF274"/>
    <w:rsid w:val="10872B95"/>
    <w:rsid w:val="108A275B"/>
    <w:rsid w:val="10927480"/>
    <w:rsid w:val="10A14764"/>
    <w:rsid w:val="10AA15A4"/>
    <w:rsid w:val="10D2D74C"/>
    <w:rsid w:val="10D3F278"/>
    <w:rsid w:val="10D7D005"/>
    <w:rsid w:val="10DDB081"/>
    <w:rsid w:val="10E550F9"/>
    <w:rsid w:val="110E480F"/>
    <w:rsid w:val="1114AF33"/>
    <w:rsid w:val="11160D54"/>
    <w:rsid w:val="111A2D86"/>
    <w:rsid w:val="11224C92"/>
    <w:rsid w:val="112AF43E"/>
    <w:rsid w:val="11586620"/>
    <w:rsid w:val="115A5E3C"/>
    <w:rsid w:val="116EDB58"/>
    <w:rsid w:val="1179F454"/>
    <w:rsid w:val="117B6791"/>
    <w:rsid w:val="117CD4DA"/>
    <w:rsid w:val="1183E49B"/>
    <w:rsid w:val="118B9204"/>
    <w:rsid w:val="11A7AD33"/>
    <w:rsid w:val="11AA7EA0"/>
    <w:rsid w:val="11BDAB72"/>
    <w:rsid w:val="11BF22DC"/>
    <w:rsid w:val="11BF5143"/>
    <w:rsid w:val="11CE4350"/>
    <w:rsid w:val="11F130AB"/>
    <w:rsid w:val="11F67E88"/>
    <w:rsid w:val="120A5D6A"/>
    <w:rsid w:val="121413B7"/>
    <w:rsid w:val="121E563C"/>
    <w:rsid w:val="1224F490"/>
    <w:rsid w:val="123FB44A"/>
    <w:rsid w:val="12417DD2"/>
    <w:rsid w:val="12441691"/>
    <w:rsid w:val="125D1C96"/>
    <w:rsid w:val="126846CE"/>
    <w:rsid w:val="126BCAE5"/>
    <w:rsid w:val="1271FFB1"/>
    <w:rsid w:val="1278324C"/>
    <w:rsid w:val="127B62F8"/>
    <w:rsid w:val="128B2E14"/>
    <w:rsid w:val="12B45AE5"/>
    <w:rsid w:val="12E6C517"/>
    <w:rsid w:val="12E98B8E"/>
    <w:rsid w:val="12ED7AB5"/>
    <w:rsid w:val="12F543DD"/>
    <w:rsid w:val="1303C70B"/>
    <w:rsid w:val="130D7B0D"/>
    <w:rsid w:val="13247027"/>
    <w:rsid w:val="13323D60"/>
    <w:rsid w:val="133CE1A8"/>
    <w:rsid w:val="133D3F0B"/>
    <w:rsid w:val="13543EDC"/>
    <w:rsid w:val="1357D2BE"/>
    <w:rsid w:val="137C2013"/>
    <w:rsid w:val="1383A5C4"/>
    <w:rsid w:val="1383BAB4"/>
    <w:rsid w:val="138D59E2"/>
    <w:rsid w:val="139CBF22"/>
    <w:rsid w:val="13AC5B5B"/>
    <w:rsid w:val="13BA862A"/>
    <w:rsid w:val="13C1FDE2"/>
    <w:rsid w:val="13D1E4D0"/>
    <w:rsid w:val="13D422AC"/>
    <w:rsid w:val="13EA8950"/>
    <w:rsid w:val="13EFCE0B"/>
    <w:rsid w:val="1402E0A6"/>
    <w:rsid w:val="14382206"/>
    <w:rsid w:val="143FDD64"/>
    <w:rsid w:val="144755E7"/>
    <w:rsid w:val="1447DA38"/>
    <w:rsid w:val="1448401E"/>
    <w:rsid w:val="1448E548"/>
    <w:rsid w:val="144B5871"/>
    <w:rsid w:val="144F16D7"/>
    <w:rsid w:val="14539F9A"/>
    <w:rsid w:val="145E72B4"/>
    <w:rsid w:val="148CC01F"/>
    <w:rsid w:val="1497F311"/>
    <w:rsid w:val="149E6FF3"/>
    <w:rsid w:val="14A04656"/>
    <w:rsid w:val="14A77C4F"/>
    <w:rsid w:val="14AF8CCB"/>
    <w:rsid w:val="14BB8ABC"/>
    <w:rsid w:val="14CA0553"/>
    <w:rsid w:val="14CC955A"/>
    <w:rsid w:val="14D57E64"/>
    <w:rsid w:val="14D8B00D"/>
    <w:rsid w:val="14E1D0DA"/>
    <w:rsid w:val="14F48F69"/>
    <w:rsid w:val="14F5CBA2"/>
    <w:rsid w:val="1500C684"/>
    <w:rsid w:val="1503E8DE"/>
    <w:rsid w:val="15329C2C"/>
    <w:rsid w:val="153A7FAC"/>
    <w:rsid w:val="154CADDA"/>
    <w:rsid w:val="154FDC4E"/>
    <w:rsid w:val="1569B30E"/>
    <w:rsid w:val="156C31A4"/>
    <w:rsid w:val="1577489C"/>
    <w:rsid w:val="15775856"/>
    <w:rsid w:val="157A1A4F"/>
    <w:rsid w:val="158971DF"/>
    <w:rsid w:val="158C8C6B"/>
    <w:rsid w:val="158D7779"/>
    <w:rsid w:val="159120D0"/>
    <w:rsid w:val="15931C6D"/>
    <w:rsid w:val="15A427BD"/>
    <w:rsid w:val="15AD868F"/>
    <w:rsid w:val="15B1C7EC"/>
    <w:rsid w:val="15B4576A"/>
    <w:rsid w:val="15BE6DA2"/>
    <w:rsid w:val="15C28051"/>
    <w:rsid w:val="15C35AC8"/>
    <w:rsid w:val="15DECC85"/>
    <w:rsid w:val="15F1B518"/>
    <w:rsid w:val="15FDD597"/>
    <w:rsid w:val="16032901"/>
    <w:rsid w:val="160FCA64"/>
    <w:rsid w:val="16193266"/>
    <w:rsid w:val="1625B2B1"/>
    <w:rsid w:val="1629B27E"/>
    <w:rsid w:val="1643E297"/>
    <w:rsid w:val="164F31B4"/>
    <w:rsid w:val="165448CD"/>
    <w:rsid w:val="1661AB44"/>
    <w:rsid w:val="166223B5"/>
    <w:rsid w:val="166C4210"/>
    <w:rsid w:val="16782604"/>
    <w:rsid w:val="167DB6B9"/>
    <w:rsid w:val="1682A256"/>
    <w:rsid w:val="1685CD48"/>
    <w:rsid w:val="16867282"/>
    <w:rsid w:val="16893AA4"/>
    <w:rsid w:val="169122B8"/>
    <w:rsid w:val="1696C2C7"/>
    <w:rsid w:val="1699DF63"/>
    <w:rsid w:val="16A0690C"/>
    <w:rsid w:val="16D44626"/>
    <w:rsid w:val="16DC1D79"/>
    <w:rsid w:val="16DD3BBC"/>
    <w:rsid w:val="16E85494"/>
    <w:rsid w:val="1706B9E0"/>
    <w:rsid w:val="170B99A4"/>
    <w:rsid w:val="1719A800"/>
    <w:rsid w:val="171F1C04"/>
    <w:rsid w:val="1744284E"/>
    <w:rsid w:val="17474C5D"/>
    <w:rsid w:val="17735436"/>
    <w:rsid w:val="1775AAE6"/>
    <w:rsid w:val="179662CA"/>
    <w:rsid w:val="179DB872"/>
    <w:rsid w:val="17B30F92"/>
    <w:rsid w:val="17B80D23"/>
    <w:rsid w:val="17BE81A0"/>
    <w:rsid w:val="17C21EC2"/>
    <w:rsid w:val="17C92C4D"/>
    <w:rsid w:val="17E26CA3"/>
    <w:rsid w:val="17E51C2C"/>
    <w:rsid w:val="17F177CC"/>
    <w:rsid w:val="180D4BCE"/>
    <w:rsid w:val="18181D66"/>
    <w:rsid w:val="181CF156"/>
    <w:rsid w:val="18261F0D"/>
    <w:rsid w:val="182DBB09"/>
    <w:rsid w:val="18344755"/>
    <w:rsid w:val="184F241B"/>
    <w:rsid w:val="18518051"/>
    <w:rsid w:val="1857A0BD"/>
    <w:rsid w:val="185E8754"/>
    <w:rsid w:val="186499A4"/>
    <w:rsid w:val="18671CD6"/>
    <w:rsid w:val="1867CB45"/>
    <w:rsid w:val="1878E26F"/>
    <w:rsid w:val="1888790D"/>
    <w:rsid w:val="188B738C"/>
    <w:rsid w:val="188B78A8"/>
    <w:rsid w:val="189AE623"/>
    <w:rsid w:val="18A8786A"/>
    <w:rsid w:val="18B0089C"/>
    <w:rsid w:val="18B77807"/>
    <w:rsid w:val="18C6290F"/>
    <w:rsid w:val="18C837FC"/>
    <w:rsid w:val="18D3722D"/>
    <w:rsid w:val="18D390BD"/>
    <w:rsid w:val="18E72E34"/>
    <w:rsid w:val="18EB4CA5"/>
    <w:rsid w:val="18EBBF1C"/>
    <w:rsid w:val="18EEB926"/>
    <w:rsid w:val="18F1E1F6"/>
    <w:rsid w:val="18F7E219"/>
    <w:rsid w:val="190B24CA"/>
    <w:rsid w:val="191B8728"/>
    <w:rsid w:val="1931C9BA"/>
    <w:rsid w:val="193E8CDE"/>
    <w:rsid w:val="193F3E8E"/>
    <w:rsid w:val="194D4FF1"/>
    <w:rsid w:val="194DF259"/>
    <w:rsid w:val="195A3AB0"/>
    <w:rsid w:val="198D6775"/>
    <w:rsid w:val="19917A0C"/>
    <w:rsid w:val="199BC45A"/>
    <w:rsid w:val="19A6D10D"/>
    <w:rsid w:val="19B49E68"/>
    <w:rsid w:val="19C42F8D"/>
    <w:rsid w:val="19D075ED"/>
    <w:rsid w:val="19DA38FE"/>
    <w:rsid w:val="19DCC030"/>
    <w:rsid w:val="19E1098C"/>
    <w:rsid w:val="19EBD345"/>
    <w:rsid w:val="1A024133"/>
    <w:rsid w:val="1A1A5773"/>
    <w:rsid w:val="1A2A9F4C"/>
    <w:rsid w:val="1A2E8F4A"/>
    <w:rsid w:val="1A3DAC83"/>
    <w:rsid w:val="1A4EE4BC"/>
    <w:rsid w:val="1A50C12B"/>
    <w:rsid w:val="1A52CA4C"/>
    <w:rsid w:val="1A63F161"/>
    <w:rsid w:val="1A94DE54"/>
    <w:rsid w:val="1A9C7597"/>
    <w:rsid w:val="1AA0E2ED"/>
    <w:rsid w:val="1AA9BF2C"/>
    <w:rsid w:val="1AAB4A8C"/>
    <w:rsid w:val="1AABC437"/>
    <w:rsid w:val="1AC3578E"/>
    <w:rsid w:val="1ADF2225"/>
    <w:rsid w:val="1AF736B3"/>
    <w:rsid w:val="1AFCDBE4"/>
    <w:rsid w:val="1B00576B"/>
    <w:rsid w:val="1B05F3A4"/>
    <w:rsid w:val="1B2F802B"/>
    <w:rsid w:val="1B33027C"/>
    <w:rsid w:val="1B533A85"/>
    <w:rsid w:val="1B54B25C"/>
    <w:rsid w:val="1B786223"/>
    <w:rsid w:val="1B8E634E"/>
    <w:rsid w:val="1B99E79B"/>
    <w:rsid w:val="1BA01150"/>
    <w:rsid w:val="1BA3190B"/>
    <w:rsid w:val="1BB61E1E"/>
    <w:rsid w:val="1BCAA3A0"/>
    <w:rsid w:val="1BD5B073"/>
    <w:rsid w:val="1BD988F5"/>
    <w:rsid w:val="1BEDBB85"/>
    <w:rsid w:val="1BF93228"/>
    <w:rsid w:val="1C134E2B"/>
    <w:rsid w:val="1C23492D"/>
    <w:rsid w:val="1C238A1E"/>
    <w:rsid w:val="1C2925D3"/>
    <w:rsid w:val="1C404410"/>
    <w:rsid w:val="1C6D1499"/>
    <w:rsid w:val="1C72CA1D"/>
    <w:rsid w:val="1C73A89D"/>
    <w:rsid w:val="1C889738"/>
    <w:rsid w:val="1C92DD39"/>
    <w:rsid w:val="1C95709F"/>
    <w:rsid w:val="1C9973C2"/>
    <w:rsid w:val="1C9A1525"/>
    <w:rsid w:val="1CB9BB8B"/>
    <w:rsid w:val="1CE0FDEA"/>
    <w:rsid w:val="1CECE84F"/>
    <w:rsid w:val="1CF9FA52"/>
    <w:rsid w:val="1D07E59A"/>
    <w:rsid w:val="1D0AD668"/>
    <w:rsid w:val="1D19E45B"/>
    <w:rsid w:val="1D1F32AE"/>
    <w:rsid w:val="1D21E789"/>
    <w:rsid w:val="1D2ABDA1"/>
    <w:rsid w:val="1D3B2806"/>
    <w:rsid w:val="1D43D949"/>
    <w:rsid w:val="1D44BEBD"/>
    <w:rsid w:val="1D54C776"/>
    <w:rsid w:val="1D582AF9"/>
    <w:rsid w:val="1D5917DC"/>
    <w:rsid w:val="1D5A8B23"/>
    <w:rsid w:val="1D648412"/>
    <w:rsid w:val="1D780280"/>
    <w:rsid w:val="1D9105EF"/>
    <w:rsid w:val="1DA6E3F9"/>
    <w:rsid w:val="1DB078C0"/>
    <w:rsid w:val="1DB3B52E"/>
    <w:rsid w:val="1DC60317"/>
    <w:rsid w:val="1DCB2598"/>
    <w:rsid w:val="1DDCA0E4"/>
    <w:rsid w:val="1DDECD79"/>
    <w:rsid w:val="1DE80D09"/>
    <w:rsid w:val="1DEA8D23"/>
    <w:rsid w:val="1DEAED5F"/>
    <w:rsid w:val="1E064215"/>
    <w:rsid w:val="1E344949"/>
    <w:rsid w:val="1E52682A"/>
    <w:rsid w:val="1E5D0824"/>
    <w:rsid w:val="1E5D30E9"/>
    <w:rsid w:val="1E63C098"/>
    <w:rsid w:val="1E649E1D"/>
    <w:rsid w:val="1E74F7DA"/>
    <w:rsid w:val="1E7EBFCE"/>
    <w:rsid w:val="1E885F7F"/>
    <w:rsid w:val="1E8BC3FF"/>
    <w:rsid w:val="1E8BC7A3"/>
    <w:rsid w:val="1EA4AF3D"/>
    <w:rsid w:val="1EACA9B1"/>
    <w:rsid w:val="1EB83328"/>
    <w:rsid w:val="1EE5E8A3"/>
    <w:rsid w:val="1EF1594D"/>
    <w:rsid w:val="1F152A5F"/>
    <w:rsid w:val="1F1F979F"/>
    <w:rsid w:val="1F21B4B4"/>
    <w:rsid w:val="1F28C24D"/>
    <w:rsid w:val="1F50383D"/>
    <w:rsid w:val="1F6C6B17"/>
    <w:rsid w:val="1F74B6C1"/>
    <w:rsid w:val="1F7C3450"/>
    <w:rsid w:val="1F87EF3A"/>
    <w:rsid w:val="1F987F04"/>
    <w:rsid w:val="1F992A43"/>
    <w:rsid w:val="1F9A71FE"/>
    <w:rsid w:val="1FB9227A"/>
    <w:rsid w:val="1FC0FDBF"/>
    <w:rsid w:val="1FC2E754"/>
    <w:rsid w:val="1FCBA1B1"/>
    <w:rsid w:val="1FCE2395"/>
    <w:rsid w:val="1FE43D04"/>
    <w:rsid w:val="200A2C34"/>
    <w:rsid w:val="200B3463"/>
    <w:rsid w:val="200F74F5"/>
    <w:rsid w:val="2011BE2E"/>
    <w:rsid w:val="201F47FC"/>
    <w:rsid w:val="202495F8"/>
    <w:rsid w:val="203CC474"/>
    <w:rsid w:val="20577613"/>
    <w:rsid w:val="2058BE0D"/>
    <w:rsid w:val="205CCFA5"/>
    <w:rsid w:val="205F88BB"/>
    <w:rsid w:val="2083248B"/>
    <w:rsid w:val="208F59E4"/>
    <w:rsid w:val="209035C2"/>
    <w:rsid w:val="2093879F"/>
    <w:rsid w:val="20B0E5D2"/>
    <w:rsid w:val="20B5243A"/>
    <w:rsid w:val="20F4938D"/>
    <w:rsid w:val="2104A05C"/>
    <w:rsid w:val="21132A63"/>
    <w:rsid w:val="21137442"/>
    <w:rsid w:val="213DCD64"/>
    <w:rsid w:val="2144D6FA"/>
    <w:rsid w:val="214AD8B9"/>
    <w:rsid w:val="214D4F3A"/>
    <w:rsid w:val="216FEA7E"/>
    <w:rsid w:val="21829042"/>
    <w:rsid w:val="2187AD35"/>
    <w:rsid w:val="21B4A662"/>
    <w:rsid w:val="21B5F4E3"/>
    <w:rsid w:val="21BFFA85"/>
    <w:rsid w:val="21D171E3"/>
    <w:rsid w:val="21D76521"/>
    <w:rsid w:val="21E34FD7"/>
    <w:rsid w:val="21F21D5E"/>
    <w:rsid w:val="21F2AE17"/>
    <w:rsid w:val="2203AB73"/>
    <w:rsid w:val="220DDC6C"/>
    <w:rsid w:val="220FB292"/>
    <w:rsid w:val="2219DCC2"/>
    <w:rsid w:val="223ABCB4"/>
    <w:rsid w:val="225B4229"/>
    <w:rsid w:val="226C83E0"/>
    <w:rsid w:val="228C4C9A"/>
    <w:rsid w:val="228F5FB1"/>
    <w:rsid w:val="229AC5A4"/>
    <w:rsid w:val="22CB166A"/>
    <w:rsid w:val="22D00826"/>
    <w:rsid w:val="22D8BF3F"/>
    <w:rsid w:val="22EA7DE9"/>
    <w:rsid w:val="22FF1908"/>
    <w:rsid w:val="23160599"/>
    <w:rsid w:val="23191192"/>
    <w:rsid w:val="2327C4F8"/>
    <w:rsid w:val="233211B2"/>
    <w:rsid w:val="2340D1AE"/>
    <w:rsid w:val="23547918"/>
    <w:rsid w:val="23592EED"/>
    <w:rsid w:val="2367F27C"/>
    <w:rsid w:val="2371224F"/>
    <w:rsid w:val="237DF745"/>
    <w:rsid w:val="23816F95"/>
    <w:rsid w:val="2390A356"/>
    <w:rsid w:val="23970CC1"/>
    <w:rsid w:val="23AB0C73"/>
    <w:rsid w:val="23BF684A"/>
    <w:rsid w:val="23C4BE15"/>
    <w:rsid w:val="23ECFC43"/>
    <w:rsid w:val="240CA80F"/>
    <w:rsid w:val="24108B29"/>
    <w:rsid w:val="241DF791"/>
    <w:rsid w:val="241E90C2"/>
    <w:rsid w:val="24208254"/>
    <w:rsid w:val="2426C231"/>
    <w:rsid w:val="24348F78"/>
    <w:rsid w:val="24380D5F"/>
    <w:rsid w:val="244499DF"/>
    <w:rsid w:val="245DDC9E"/>
    <w:rsid w:val="2474CC50"/>
    <w:rsid w:val="247E09C9"/>
    <w:rsid w:val="247EA804"/>
    <w:rsid w:val="24847A88"/>
    <w:rsid w:val="249FB6DB"/>
    <w:rsid w:val="24B0B521"/>
    <w:rsid w:val="24BA0102"/>
    <w:rsid w:val="24BB25D5"/>
    <w:rsid w:val="24D4DCC8"/>
    <w:rsid w:val="24E65736"/>
    <w:rsid w:val="24EB4D5A"/>
    <w:rsid w:val="25003590"/>
    <w:rsid w:val="250BAF94"/>
    <w:rsid w:val="250BB7E2"/>
    <w:rsid w:val="251C3557"/>
    <w:rsid w:val="2539C270"/>
    <w:rsid w:val="253B44B3"/>
    <w:rsid w:val="2545F49A"/>
    <w:rsid w:val="25594E19"/>
    <w:rsid w:val="2559679D"/>
    <w:rsid w:val="255E14A1"/>
    <w:rsid w:val="25674BFF"/>
    <w:rsid w:val="25687E90"/>
    <w:rsid w:val="256EF81A"/>
    <w:rsid w:val="2583CC96"/>
    <w:rsid w:val="258E1BDD"/>
    <w:rsid w:val="25988EFE"/>
    <w:rsid w:val="25ACA406"/>
    <w:rsid w:val="25B1CAE2"/>
    <w:rsid w:val="25BF0401"/>
    <w:rsid w:val="25C2A844"/>
    <w:rsid w:val="25D4A53C"/>
    <w:rsid w:val="25ECCB10"/>
    <w:rsid w:val="25FF39BB"/>
    <w:rsid w:val="260F4FF2"/>
    <w:rsid w:val="2613A08F"/>
    <w:rsid w:val="26195042"/>
    <w:rsid w:val="262EC773"/>
    <w:rsid w:val="263F08C8"/>
    <w:rsid w:val="264B40A3"/>
    <w:rsid w:val="264E5873"/>
    <w:rsid w:val="267DF278"/>
    <w:rsid w:val="2698C4F1"/>
    <w:rsid w:val="269B9641"/>
    <w:rsid w:val="26A1EFBB"/>
    <w:rsid w:val="26A3F707"/>
    <w:rsid w:val="26A643FA"/>
    <w:rsid w:val="26A8D056"/>
    <w:rsid w:val="26B2B89C"/>
    <w:rsid w:val="26B7BE3A"/>
    <w:rsid w:val="26B9F0AE"/>
    <w:rsid w:val="26BA96E4"/>
    <w:rsid w:val="26C28F1C"/>
    <w:rsid w:val="26C34C17"/>
    <w:rsid w:val="26C9FFD4"/>
    <w:rsid w:val="2713AA9A"/>
    <w:rsid w:val="271F06B7"/>
    <w:rsid w:val="27402C45"/>
    <w:rsid w:val="274D20D1"/>
    <w:rsid w:val="2756C290"/>
    <w:rsid w:val="275D8A95"/>
    <w:rsid w:val="276BD90C"/>
    <w:rsid w:val="277E5FD0"/>
    <w:rsid w:val="27800D8D"/>
    <w:rsid w:val="2791CF19"/>
    <w:rsid w:val="27B3A089"/>
    <w:rsid w:val="27B77826"/>
    <w:rsid w:val="27CA5F99"/>
    <w:rsid w:val="27D662FD"/>
    <w:rsid w:val="27D992A9"/>
    <w:rsid w:val="27E631F8"/>
    <w:rsid w:val="27F4CF5C"/>
    <w:rsid w:val="2807C5C1"/>
    <w:rsid w:val="281D3BCC"/>
    <w:rsid w:val="28366003"/>
    <w:rsid w:val="283E698C"/>
    <w:rsid w:val="28671C4E"/>
    <w:rsid w:val="28697FD2"/>
    <w:rsid w:val="28872825"/>
    <w:rsid w:val="28894218"/>
    <w:rsid w:val="28BBF375"/>
    <w:rsid w:val="28BCFA0E"/>
    <w:rsid w:val="28C0DA64"/>
    <w:rsid w:val="28C74DBE"/>
    <w:rsid w:val="28D41DCD"/>
    <w:rsid w:val="28ED4D9C"/>
    <w:rsid w:val="28F4A2B9"/>
    <w:rsid w:val="28FB13FA"/>
    <w:rsid w:val="290BD9B1"/>
    <w:rsid w:val="291F2415"/>
    <w:rsid w:val="29264B23"/>
    <w:rsid w:val="292D35F4"/>
    <w:rsid w:val="29343461"/>
    <w:rsid w:val="293C66C8"/>
    <w:rsid w:val="293D1CBC"/>
    <w:rsid w:val="2946EAA2"/>
    <w:rsid w:val="298A1BEB"/>
    <w:rsid w:val="299A7D28"/>
    <w:rsid w:val="29AA5EE6"/>
    <w:rsid w:val="29AC694E"/>
    <w:rsid w:val="29B33D20"/>
    <w:rsid w:val="29BAA0F5"/>
    <w:rsid w:val="29BD232B"/>
    <w:rsid w:val="29E08C31"/>
    <w:rsid w:val="29EF739E"/>
    <w:rsid w:val="29F581CC"/>
    <w:rsid w:val="2A162796"/>
    <w:rsid w:val="2A316B1F"/>
    <w:rsid w:val="2A41DE36"/>
    <w:rsid w:val="2A5D9907"/>
    <w:rsid w:val="2A60DE52"/>
    <w:rsid w:val="2A62940F"/>
    <w:rsid w:val="2A6E8DFA"/>
    <w:rsid w:val="2A88E2BE"/>
    <w:rsid w:val="2A8F50CB"/>
    <w:rsid w:val="2A919711"/>
    <w:rsid w:val="2AADC51E"/>
    <w:rsid w:val="2AB68D0C"/>
    <w:rsid w:val="2ABC8E35"/>
    <w:rsid w:val="2ABFE081"/>
    <w:rsid w:val="2AC7333B"/>
    <w:rsid w:val="2AD7A04A"/>
    <w:rsid w:val="2AE901F3"/>
    <w:rsid w:val="2AEFA942"/>
    <w:rsid w:val="2AFF71F0"/>
    <w:rsid w:val="2B0F7FA4"/>
    <w:rsid w:val="2B10444A"/>
    <w:rsid w:val="2B14462F"/>
    <w:rsid w:val="2B3D0209"/>
    <w:rsid w:val="2B47B9C4"/>
    <w:rsid w:val="2B537B65"/>
    <w:rsid w:val="2B5921BE"/>
    <w:rsid w:val="2B73136A"/>
    <w:rsid w:val="2B838806"/>
    <w:rsid w:val="2B8DEE95"/>
    <w:rsid w:val="2B9C3DDC"/>
    <w:rsid w:val="2BA8CE3E"/>
    <w:rsid w:val="2BB55C9C"/>
    <w:rsid w:val="2BDE1EFD"/>
    <w:rsid w:val="2BE2820F"/>
    <w:rsid w:val="2BE7A75B"/>
    <w:rsid w:val="2BE98649"/>
    <w:rsid w:val="2BEB1CFD"/>
    <w:rsid w:val="2BF9FB22"/>
    <w:rsid w:val="2C1A5F54"/>
    <w:rsid w:val="2C45F974"/>
    <w:rsid w:val="2C555B6F"/>
    <w:rsid w:val="2C7142CC"/>
    <w:rsid w:val="2CB26CF9"/>
    <w:rsid w:val="2CBF8890"/>
    <w:rsid w:val="2CC11E68"/>
    <w:rsid w:val="2CE1EF01"/>
    <w:rsid w:val="2CE4686B"/>
    <w:rsid w:val="2D075515"/>
    <w:rsid w:val="2D0AD931"/>
    <w:rsid w:val="2D108354"/>
    <w:rsid w:val="2D16D885"/>
    <w:rsid w:val="2D21FF13"/>
    <w:rsid w:val="2D282D15"/>
    <w:rsid w:val="2D42679B"/>
    <w:rsid w:val="2D9C9407"/>
    <w:rsid w:val="2D9D0F68"/>
    <w:rsid w:val="2DA9D947"/>
    <w:rsid w:val="2DB503F6"/>
    <w:rsid w:val="2DD0BD5D"/>
    <w:rsid w:val="2DD986A2"/>
    <w:rsid w:val="2DDF39DC"/>
    <w:rsid w:val="2DE98C57"/>
    <w:rsid w:val="2DF35CA3"/>
    <w:rsid w:val="2E1DE7ED"/>
    <w:rsid w:val="2E1EEC82"/>
    <w:rsid w:val="2E276288"/>
    <w:rsid w:val="2E44A5C1"/>
    <w:rsid w:val="2E49D660"/>
    <w:rsid w:val="2E52BF7D"/>
    <w:rsid w:val="2E5B3161"/>
    <w:rsid w:val="2E6F780A"/>
    <w:rsid w:val="2EB45EF7"/>
    <w:rsid w:val="2EDDF77F"/>
    <w:rsid w:val="2EE9BBB6"/>
    <w:rsid w:val="2EF8B2A3"/>
    <w:rsid w:val="2EFBE68E"/>
    <w:rsid w:val="2EFC907F"/>
    <w:rsid w:val="2EFE8190"/>
    <w:rsid w:val="2F0177D4"/>
    <w:rsid w:val="2F01FD23"/>
    <w:rsid w:val="2F0383B3"/>
    <w:rsid w:val="2F0A964A"/>
    <w:rsid w:val="2F1B8629"/>
    <w:rsid w:val="2F608354"/>
    <w:rsid w:val="2F67C459"/>
    <w:rsid w:val="2F69C74D"/>
    <w:rsid w:val="2F775403"/>
    <w:rsid w:val="2FA504E3"/>
    <w:rsid w:val="2FBA31E2"/>
    <w:rsid w:val="2FC27AD8"/>
    <w:rsid w:val="2FD7417C"/>
    <w:rsid w:val="2FDB4472"/>
    <w:rsid w:val="2FDE68E3"/>
    <w:rsid w:val="2FECFF1F"/>
    <w:rsid w:val="2FF06042"/>
    <w:rsid w:val="2FF29A94"/>
    <w:rsid w:val="3007848E"/>
    <w:rsid w:val="3013C7B1"/>
    <w:rsid w:val="301876B5"/>
    <w:rsid w:val="3018CD9F"/>
    <w:rsid w:val="3024EF68"/>
    <w:rsid w:val="3029A8EF"/>
    <w:rsid w:val="302E2538"/>
    <w:rsid w:val="30307AEE"/>
    <w:rsid w:val="3037225D"/>
    <w:rsid w:val="303E243D"/>
    <w:rsid w:val="303F7CF6"/>
    <w:rsid w:val="3051188D"/>
    <w:rsid w:val="306A3DEA"/>
    <w:rsid w:val="306F63C6"/>
    <w:rsid w:val="30720E50"/>
    <w:rsid w:val="30734EFA"/>
    <w:rsid w:val="30776F7A"/>
    <w:rsid w:val="3079922E"/>
    <w:rsid w:val="308A0370"/>
    <w:rsid w:val="308A6FF7"/>
    <w:rsid w:val="3091CDA3"/>
    <w:rsid w:val="30992477"/>
    <w:rsid w:val="30A21C94"/>
    <w:rsid w:val="30C575AD"/>
    <w:rsid w:val="30C838A3"/>
    <w:rsid w:val="30E20B4B"/>
    <w:rsid w:val="30E65CA4"/>
    <w:rsid w:val="310E035A"/>
    <w:rsid w:val="311ACFEF"/>
    <w:rsid w:val="3123C0B4"/>
    <w:rsid w:val="3127796A"/>
    <w:rsid w:val="31284D42"/>
    <w:rsid w:val="312F56DD"/>
    <w:rsid w:val="317831BC"/>
    <w:rsid w:val="31858B65"/>
    <w:rsid w:val="3197FA50"/>
    <w:rsid w:val="31BD88E9"/>
    <w:rsid w:val="31C6037D"/>
    <w:rsid w:val="31CF0862"/>
    <w:rsid w:val="31F6F9BA"/>
    <w:rsid w:val="3204F450"/>
    <w:rsid w:val="320C7961"/>
    <w:rsid w:val="320CF43C"/>
    <w:rsid w:val="321575F3"/>
    <w:rsid w:val="321B4EA9"/>
    <w:rsid w:val="322215A1"/>
    <w:rsid w:val="322F21DF"/>
    <w:rsid w:val="32336AE2"/>
    <w:rsid w:val="32385BC5"/>
    <w:rsid w:val="325D273A"/>
    <w:rsid w:val="328605D1"/>
    <w:rsid w:val="32972FE1"/>
    <w:rsid w:val="32A8D960"/>
    <w:rsid w:val="32AE4239"/>
    <w:rsid w:val="32BE2935"/>
    <w:rsid w:val="32C0875D"/>
    <w:rsid w:val="33187022"/>
    <w:rsid w:val="3322655F"/>
    <w:rsid w:val="333FB098"/>
    <w:rsid w:val="3340502C"/>
    <w:rsid w:val="3343B9A6"/>
    <w:rsid w:val="3356F4BE"/>
    <w:rsid w:val="335C8CA8"/>
    <w:rsid w:val="3360FF18"/>
    <w:rsid w:val="3365A414"/>
    <w:rsid w:val="337CCE27"/>
    <w:rsid w:val="338942FB"/>
    <w:rsid w:val="33BD191F"/>
    <w:rsid w:val="33BFEAF5"/>
    <w:rsid w:val="33CA8A9C"/>
    <w:rsid w:val="33CB42F3"/>
    <w:rsid w:val="34148E70"/>
    <w:rsid w:val="341E34A5"/>
    <w:rsid w:val="341F25BF"/>
    <w:rsid w:val="342138E1"/>
    <w:rsid w:val="342A0FD3"/>
    <w:rsid w:val="342FCE76"/>
    <w:rsid w:val="34505368"/>
    <w:rsid w:val="34561D30"/>
    <w:rsid w:val="345903FC"/>
    <w:rsid w:val="346ACE14"/>
    <w:rsid w:val="346F070E"/>
    <w:rsid w:val="347AC71C"/>
    <w:rsid w:val="349753E1"/>
    <w:rsid w:val="34B45041"/>
    <w:rsid w:val="34CF9363"/>
    <w:rsid w:val="34E797A9"/>
    <w:rsid w:val="3514F825"/>
    <w:rsid w:val="3525C33C"/>
    <w:rsid w:val="3530D8D6"/>
    <w:rsid w:val="3556E126"/>
    <w:rsid w:val="355792D1"/>
    <w:rsid w:val="355BBF7F"/>
    <w:rsid w:val="356188DB"/>
    <w:rsid w:val="3573D323"/>
    <w:rsid w:val="35868ED1"/>
    <w:rsid w:val="35893E13"/>
    <w:rsid w:val="359AE70D"/>
    <w:rsid w:val="35A6F35D"/>
    <w:rsid w:val="35BB6FF0"/>
    <w:rsid w:val="35D03615"/>
    <w:rsid w:val="35D29BBA"/>
    <w:rsid w:val="35F7F929"/>
    <w:rsid w:val="36015F87"/>
    <w:rsid w:val="360FB282"/>
    <w:rsid w:val="3614EC36"/>
    <w:rsid w:val="3616DF15"/>
    <w:rsid w:val="3627DD0A"/>
    <w:rsid w:val="36387772"/>
    <w:rsid w:val="363C400D"/>
    <w:rsid w:val="363F22B4"/>
    <w:rsid w:val="364B9A90"/>
    <w:rsid w:val="36690859"/>
    <w:rsid w:val="3671CFCC"/>
    <w:rsid w:val="36749B8C"/>
    <w:rsid w:val="369B9B54"/>
    <w:rsid w:val="36A71446"/>
    <w:rsid w:val="36ADDE90"/>
    <w:rsid w:val="36C567BA"/>
    <w:rsid w:val="36D22A28"/>
    <w:rsid w:val="36EA1964"/>
    <w:rsid w:val="36F35392"/>
    <w:rsid w:val="36F51DD3"/>
    <w:rsid w:val="36F87B4D"/>
    <w:rsid w:val="370EA332"/>
    <w:rsid w:val="371E5B37"/>
    <w:rsid w:val="3723A1C0"/>
    <w:rsid w:val="377406E1"/>
    <w:rsid w:val="3796F026"/>
    <w:rsid w:val="379ACA3F"/>
    <w:rsid w:val="37A28B6A"/>
    <w:rsid w:val="37A5B0F2"/>
    <w:rsid w:val="37B3B651"/>
    <w:rsid w:val="37C72EBD"/>
    <w:rsid w:val="37C8277E"/>
    <w:rsid w:val="37D7260F"/>
    <w:rsid w:val="37E3190B"/>
    <w:rsid w:val="37ED367A"/>
    <w:rsid w:val="37FA4CBB"/>
    <w:rsid w:val="380CAAA0"/>
    <w:rsid w:val="38130DBF"/>
    <w:rsid w:val="3820C6FA"/>
    <w:rsid w:val="3822CC0D"/>
    <w:rsid w:val="3826B359"/>
    <w:rsid w:val="38502743"/>
    <w:rsid w:val="38565B44"/>
    <w:rsid w:val="385F758D"/>
    <w:rsid w:val="388CC318"/>
    <w:rsid w:val="389ED333"/>
    <w:rsid w:val="38AB9400"/>
    <w:rsid w:val="38ACCC55"/>
    <w:rsid w:val="38B53CDC"/>
    <w:rsid w:val="38C956A3"/>
    <w:rsid w:val="38CE3B39"/>
    <w:rsid w:val="38D092B9"/>
    <w:rsid w:val="38D0D5E3"/>
    <w:rsid w:val="38D4A28C"/>
    <w:rsid w:val="38DB32E1"/>
    <w:rsid w:val="38E00153"/>
    <w:rsid w:val="38E11426"/>
    <w:rsid w:val="38FD1A95"/>
    <w:rsid w:val="390248CC"/>
    <w:rsid w:val="391A71BB"/>
    <w:rsid w:val="392E2BB2"/>
    <w:rsid w:val="393186DF"/>
    <w:rsid w:val="393D3595"/>
    <w:rsid w:val="39404665"/>
    <w:rsid w:val="39457DBF"/>
    <w:rsid w:val="3950E0FA"/>
    <w:rsid w:val="39628107"/>
    <w:rsid w:val="396EF732"/>
    <w:rsid w:val="397317D6"/>
    <w:rsid w:val="398735D8"/>
    <w:rsid w:val="3987A080"/>
    <w:rsid w:val="398E4FEB"/>
    <w:rsid w:val="39A53C06"/>
    <w:rsid w:val="39AF7DB6"/>
    <w:rsid w:val="39C2A59E"/>
    <w:rsid w:val="39C7772B"/>
    <w:rsid w:val="39D9C5AE"/>
    <w:rsid w:val="39EB4BB2"/>
    <w:rsid w:val="3A11A8F8"/>
    <w:rsid w:val="3A1F8D71"/>
    <w:rsid w:val="3A269027"/>
    <w:rsid w:val="3A2A17AA"/>
    <w:rsid w:val="3A45A084"/>
    <w:rsid w:val="3A48DEDA"/>
    <w:rsid w:val="3A4A90ED"/>
    <w:rsid w:val="3A4AB649"/>
    <w:rsid w:val="3A752759"/>
    <w:rsid w:val="3A7F90B0"/>
    <w:rsid w:val="3A984C1D"/>
    <w:rsid w:val="3AA600F7"/>
    <w:rsid w:val="3AC2B4FA"/>
    <w:rsid w:val="3AD7E07A"/>
    <w:rsid w:val="3AE97070"/>
    <w:rsid w:val="3AF0D62C"/>
    <w:rsid w:val="3AF315A9"/>
    <w:rsid w:val="3AF37C24"/>
    <w:rsid w:val="3AF55E8C"/>
    <w:rsid w:val="3AFFE5E7"/>
    <w:rsid w:val="3B30FF85"/>
    <w:rsid w:val="3B41B243"/>
    <w:rsid w:val="3B45B072"/>
    <w:rsid w:val="3B5A5BD1"/>
    <w:rsid w:val="3B5B7DD9"/>
    <w:rsid w:val="3B5D499F"/>
    <w:rsid w:val="3B620B2B"/>
    <w:rsid w:val="3B66E9CF"/>
    <w:rsid w:val="3B6CFCDD"/>
    <w:rsid w:val="3B733EB4"/>
    <w:rsid w:val="3B783A64"/>
    <w:rsid w:val="3B7F5509"/>
    <w:rsid w:val="3B8FD43D"/>
    <w:rsid w:val="3B957DF0"/>
    <w:rsid w:val="3B99A025"/>
    <w:rsid w:val="3B9C2C68"/>
    <w:rsid w:val="3BBA997D"/>
    <w:rsid w:val="3BBC54AC"/>
    <w:rsid w:val="3BD49C51"/>
    <w:rsid w:val="3BD5C6DE"/>
    <w:rsid w:val="3BE51D66"/>
    <w:rsid w:val="3C0916B9"/>
    <w:rsid w:val="3C13487D"/>
    <w:rsid w:val="3C18C386"/>
    <w:rsid w:val="3C1C5BA6"/>
    <w:rsid w:val="3C2792B7"/>
    <w:rsid w:val="3C2899DA"/>
    <w:rsid w:val="3C2F7577"/>
    <w:rsid w:val="3C367669"/>
    <w:rsid w:val="3C631590"/>
    <w:rsid w:val="3C7AC303"/>
    <w:rsid w:val="3C7DCC40"/>
    <w:rsid w:val="3C871CCF"/>
    <w:rsid w:val="3C8B8751"/>
    <w:rsid w:val="3C9A0229"/>
    <w:rsid w:val="3CBE6EE7"/>
    <w:rsid w:val="3CBFDA33"/>
    <w:rsid w:val="3CC80AD5"/>
    <w:rsid w:val="3CD571DE"/>
    <w:rsid w:val="3CE0BA57"/>
    <w:rsid w:val="3CF9E83F"/>
    <w:rsid w:val="3D0684AF"/>
    <w:rsid w:val="3D087CFB"/>
    <w:rsid w:val="3D199260"/>
    <w:rsid w:val="3D1D7BCD"/>
    <w:rsid w:val="3D42CD3F"/>
    <w:rsid w:val="3D4A61D4"/>
    <w:rsid w:val="3D5164F8"/>
    <w:rsid w:val="3D519556"/>
    <w:rsid w:val="3D5445D1"/>
    <w:rsid w:val="3D578B3B"/>
    <w:rsid w:val="3D62985C"/>
    <w:rsid w:val="3DA19A62"/>
    <w:rsid w:val="3DB9C1B4"/>
    <w:rsid w:val="3DBD6F78"/>
    <w:rsid w:val="3DBF0B15"/>
    <w:rsid w:val="3DD95763"/>
    <w:rsid w:val="3DDE3F1B"/>
    <w:rsid w:val="3DE7BF37"/>
    <w:rsid w:val="3E0683C6"/>
    <w:rsid w:val="3E1CD411"/>
    <w:rsid w:val="3E2B685C"/>
    <w:rsid w:val="3E2DFF84"/>
    <w:rsid w:val="3E2F224A"/>
    <w:rsid w:val="3E385D6A"/>
    <w:rsid w:val="3E3D4B71"/>
    <w:rsid w:val="3E7BF598"/>
    <w:rsid w:val="3EA68F8C"/>
    <w:rsid w:val="3EAF2BF0"/>
    <w:rsid w:val="3EB2B47F"/>
    <w:rsid w:val="3ECB7B7B"/>
    <w:rsid w:val="3F003204"/>
    <w:rsid w:val="3F241B08"/>
    <w:rsid w:val="3F2809A7"/>
    <w:rsid w:val="3F31B10F"/>
    <w:rsid w:val="3F3FC61B"/>
    <w:rsid w:val="3F4181A4"/>
    <w:rsid w:val="3F51216B"/>
    <w:rsid w:val="3F58C450"/>
    <w:rsid w:val="3F6B9B71"/>
    <w:rsid w:val="3F73BF6F"/>
    <w:rsid w:val="3F8220BB"/>
    <w:rsid w:val="3F8A7184"/>
    <w:rsid w:val="3FB0A06B"/>
    <w:rsid w:val="3FBF75BB"/>
    <w:rsid w:val="3FD30F98"/>
    <w:rsid w:val="3FD5F23A"/>
    <w:rsid w:val="3FDF4FA3"/>
    <w:rsid w:val="40159335"/>
    <w:rsid w:val="401757C0"/>
    <w:rsid w:val="401951ED"/>
    <w:rsid w:val="401F4C94"/>
    <w:rsid w:val="4021B52B"/>
    <w:rsid w:val="4028E15B"/>
    <w:rsid w:val="4037735D"/>
    <w:rsid w:val="403FA23F"/>
    <w:rsid w:val="4052048C"/>
    <w:rsid w:val="408CAAFD"/>
    <w:rsid w:val="40DDD07A"/>
    <w:rsid w:val="40ECCD46"/>
    <w:rsid w:val="40F05747"/>
    <w:rsid w:val="40FC99A9"/>
    <w:rsid w:val="41038206"/>
    <w:rsid w:val="410A5C96"/>
    <w:rsid w:val="4116AE61"/>
    <w:rsid w:val="411A41B0"/>
    <w:rsid w:val="411B45E0"/>
    <w:rsid w:val="411BD7FE"/>
    <w:rsid w:val="4129F0D8"/>
    <w:rsid w:val="4163F526"/>
    <w:rsid w:val="416428F7"/>
    <w:rsid w:val="4176A691"/>
    <w:rsid w:val="417D0B20"/>
    <w:rsid w:val="417EB971"/>
    <w:rsid w:val="418D725A"/>
    <w:rsid w:val="41973462"/>
    <w:rsid w:val="41B8B6BF"/>
    <w:rsid w:val="41DADBCD"/>
    <w:rsid w:val="41F8308D"/>
    <w:rsid w:val="4200BA43"/>
    <w:rsid w:val="42011568"/>
    <w:rsid w:val="4209689E"/>
    <w:rsid w:val="4212E69E"/>
    <w:rsid w:val="4224353A"/>
    <w:rsid w:val="4238D867"/>
    <w:rsid w:val="4239E31F"/>
    <w:rsid w:val="4243DCA5"/>
    <w:rsid w:val="4248BB3E"/>
    <w:rsid w:val="424B0A19"/>
    <w:rsid w:val="425F7DE9"/>
    <w:rsid w:val="4260EB69"/>
    <w:rsid w:val="426E5CF5"/>
    <w:rsid w:val="42729D3A"/>
    <w:rsid w:val="427A331A"/>
    <w:rsid w:val="42905647"/>
    <w:rsid w:val="4292455F"/>
    <w:rsid w:val="42A113C9"/>
    <w:rsid w:val="42A2F7F7"/>
    <w:rsid w:val="42B87EE9"/>
    <w:rsid w:val="42CE5B23"/>
    <w:rsid w:val="42D611E2"/>
    <w:rsid w:val="42EA0DFF"/>
    <w:rsid w:val="43135C2A"/>
    <w:rsid w:val="43152C70"/>
    <w:rsid w:val="43158949"/>
    <w:rsid w:val="432473B2"/>
    <w:rsid w:val="4324C49F"/>
    <w:rsid w:val="4332B4D9"/>
    <w:rsid w:val="4349CDB6"/>
    <w:rsid w:val="434A1A99"/>
    <w:rsid w:val="4373DF35"/>
    <w:rsid w:val="43904B03"/>
    <w:rsid w:val="43958BB1"/>
    <w:rsid w:val="43ABB8BE"/>
    <w:rsid w:val="43B0E423"/>
    <w:rsid w:val="43CD49CD"/>
    <w:rsid w:val="43E1BF26"/>
    <w:rsid w:val="43E9BAE2"/>
    <w:rsid w:val="43F3EFBC"/>
    <w:rsid w:val="44033A16"/>
    <w:rsid w:val="441A35C8"/>
    <w:rsid w:val="44311673"/>
    <w:rsid w:val="443F2DA6"/>
    <w:rsid w:val="44461E98"/>
    <w:rsid w:val="444FAC9F"/>
    <w:rsid w:val="445551BB"/>
    <w:rsid w:val="4467B74C"/>
    <w:rsid w:val="446E90C0"/>
    <w:rsid w:val="4475F968"/>
    <w:rsid w:val="447AE2B6"/>
    <w:rsid w:val="447CE9A3"/>
    <w:rsid w:val="449CBCB0"/>
    <w:rsid w:val="44A4DB18"/>
    <w:rsid w:val="44BF845F"/>
    <w:rsid w:val="44C93C73"/>
    <w:rsid w:val="44D8CEFF"/>
    <w:rsid w:val="44DEE744"/>
    <w:rsid w:val="44E3AAE0"/>
    <w:rsid w:val="44EFC6DA"/>
    <w:rsid w:val="4508C440"/>
    <w:rsid w:val="4510CC34"/>
    <w:rsid w:val="4521E7AE"/>
    <w:rsid w:val="4530AD2A"/>
    <w:rsid w:val="45344F06"/>
    <w:rsid w:val="45505A75"/>
    <w:rsid w:val="45574898"/>
    <w:rsid w:val="455A28EB"/>
    <w:rsid w:val="455AFE7D"/>
    <w:rsid w:val="4565ABDA"/>
    <w:rsid w:val="4573A5BD"/>
    <w:rsid w:val="45749A56"/>
    <w:rsid w:val="45884AD7"/>
    <w:rsid w:val="45A02771"/>
    <w:rsid w:val="45A96F3A"/>
    <w:rsid w:val="45B1F36A"/>
    <w:rsid w:val="45BCD7C2"/>
    <w:rsid w:val="45CCA8B8"/>
    <w:rsid w:val="45D2F902"/>
    <w:rsid w:val="45DAA1BD"/>
    <w:rsid w:val="45DB0D74"/>
    <w:rsid w:val="45EA8D66"/>
    <w:rsid w:val="45F23925"/>
    <w:rsid w:val="45F28BDF"/>
    <w:rsid w:val="45F47D08"/>
    <w:rsid w:val="460004A9"/>
    <w:rsid w:val="46044CD9"/>
    <w:rsid w:val="46130F01"/>
    <w:rsid w:val="461487CD"/>
    <w:rsid w:val="462ABC8F"/>
    <w:rsid w:val="463E1080"/>
    <w:rsid w:val="4643BB5C"/>
    <w:rsid w:val="464BE88B"/>
    <w:rsid w:val="464D0F3E"/>
    <w:rsid w:val="465C85DB"/>
    <w:rsid w:val="4666B55B"/>
    <w:rsid w:val="466B7A6E"/>
    <w:rsid w:val="467E7DA0"/>
    <w:rsid w:val="468222A7"/>
    <w:rsid w:val="469A5B95"/>
    <w:rsid w:val="46D73915"/>
    <w:rsid w:val="46E0924F"/>
    <w:rsid w:val="46EDEABF"/>
    <w:rsid w:val="46F37F4E"/>
    <w:rsid w:val="46F7E789"/>
    <w:rsid w:val="46FDBEE8"/>
    <w:rsid w:val="4705EF8C"/>
    <w:rsid w:val="470B8151"/>
    <w:rsid w:val="47466248"/>
    <w:rsid w:val="47545FBA"/>
    <w:rsid w:val="4754D9CB"/>
    <w:rsid w:val="476BD02A"/>
    <w:rsid w:val="476C6ED7"/>
    <w:rsid w:val="477E9426"/>
    <w:rsid w:val="47AB58B9"/>
    <w:rsid w:val="47C33B3E"/>
    <w:rsid w:val="47D22793"/>
    <w:rsid w:val="47DA7F8E"/>
    <w:rsid w:val="47E4E318"/>
    <w:rsid w:val="47E5DDD2"/>
    <w:rsid w:val="47E9E50E"/>
    <w:rsid w:val="4801A3DC"/>
    <w:rsid w:val="482C0FA1"/>
    <w:rsid w:val="483F45C6"/>
    <w:rsid w:val="4846F893"/>
    <w:rsid w:val="48605DCE"/>
    <w:rsid w:val="4861DC3D"/>
    <w:rsid w:val="4881FCF4"/>
    <w:rsid w:val="4889B8C0"/>
    <w:rsid w:val="4891F9A3"/>
    <w:rsid w:val="48948AE6"/>
    <w:rsid w:val="48AC9CF9"/>
    <w:rsid w:val="48BC2237"/>
    <w:rsid w:val="48C42473"/>
    <w:rsid w:val="48CBD1F9"/>
    <w:rsid w:val="48DC9D6C"/>
    <w:rsid w:val="48E3F261"/>
    <w:rsid w:val="48EB83E9"/>
    <w:rsid w:val="48F16462"/>
    <w:rsid w:val="48F84E35"/>
    <w:rsid w:val="48FC5BD6"/>
    <w:rsid w:val="49019E7A"/>
    <w:rsid w:val="493A88EB"/>
    <w:rsid w:val="494EA342"/>
    <w:rsid w:val="495172C7"/>
    <w:rsid w:val="496FB9B9"/>
    <w:rsid w:val="4973BDE6"/>
    <w:rsid w:val="4975681A"/>
    <w:rsid w:val="4980019B"/>
    <w:rsid w:val="498AF785"/>
    <w:rsid w:val="49D72A64"/>
    <w:rsid w:val="49E6765C"/>
    <w:rsid w:val="49E85039"/>
    <w:rsid w:val="4A044097"/>
    <w:rsid w:val="4A1AC372"/>
    <w:rsid w:val="4A39D3CA"/>
    <w:rsid w:val="4A43D4B4"/>
    <w:rsid w:val="4A4AAA98"/>
    <w:rsid w:val="4A550D3C"/>
    <w:rsid w:val="4A5CA798"/>
    <w:rsid w:val="4A5DE057"/>
    <w:rsid w:val="4A61BB6F"/>
    <w:rsid w:val="4A656FC7"/>
    <w:rsid w:val="4A7168BF"/>
    <w:rsid w:val="4A75208D"/>
    <w:rsid w:val="4A9EA37F"/>
    <w:rsid w:val="4AAA0425"/>
    <w:rsid w:val="4AAAC2DE"/>
    <w:rsid w:val="4AC04934"/>
    <w:rsid w:val="4AC0C25C"/>
    <w:rsid w:val="4ADE7AB7"/>
    <w:rsid w:val="4AE072B5"/>
    <w:rsid w:val="4AE2AAAC"/>
    <w:rsid w:val="4AEFDD06"/>
    <w:rsid w:val="4AFABC60"/>
    <w:rsid w:val="4B22710A"/>
    <w:rsid w:val="4B2ADF75"/>
    <w:rsid w:val="4B3C0B66"/>
    <w:rsid w:val="4B3E9DDE"/>
    <w:rsid w:val="4B48D8C7"/>
    <w:rsid w:val="4B490CC6"/>
    <w:rsid w:val="4B533BAF"/>
    <w:rsid w:val="4B5EE0FC"/>
    <w:rsid w:val="4B5F8C44"/>
    <w:rsid w:val="4BA16617"/>
    <w:rsid w:val="4BA46E67"/>
    <w:rsid w:val="4BBE6F60"/>
    <w:rsid w:val="4BCF3E81"/>
    <w:rsid w:val="4BCF9A37"/>
    <w:rsid w:val="4BD6F56F"/>
    <w:rsid w:val="4BFDDE0E"/>
    <w:rsid w:val="4C21FCF2"/>
    <w:rsid w:val="4C26A7ED"/>
    <w:rsid w:val="4C3A6BDB"/>
    <w:rsid w:val="4C4B27AA"/>
    <w:rsid w:val="4C58E2C4"/>
    <w:rsid w:val="4C64ACD7"/>
    <w:rsid w:val="4C73E4B8"/>
    <w:rsid w:val="4C95985C"/>
    <w:rsid w:val="4C975E05"/>
    <w:rsid w:val="4C977BB5"/>
    <w:rsid w:val="4CB36E50"/>
    <w:rsid w:val="4CCC6E59"/>
    <w:rsid w:val="4CD25B9A"/>
    <w:rsid w:val="4CF6FEC7"/>
    <w:rsid w:val="4D093CCC"/>
    <w:rsid w:val="4D38BF66"/>
    <w:rsid w:val="4D393397"/>
    <w:rsid w:val="4D4C345B"/>
    <w:rsid w:val="4D5F5285"/>
    <w:rsid w:val="4D60516A"/>
    <w:rsid w:val="4D62914C"/>
    <w:rsid w:val="4D632D07"/>
    <w:rsid w:val="4D752798"/>
    <w:rsid w:val="4D762BD2"/>
    <w:rsid w:val="4D84FAC9"/>
    <w:rsid w:val="4D89E6D1"/>
    <w:rsid w:val="4D8B9569"/>
    <w:rsid w:val="4D8D400A"/>
    <w:rsid w:val="4D957929"/>
    <w:rsid w:val="4DA1D02B"/>
    <w:rsid w:val="4DA5BFB0"/>
    <w:rsid w:val="4DB1C75E"/>
    <w:rsid w:val="4DB45B3C"/>
    <w:rsid w:val="4DBB5E22"/>
    <w:rsid w:val="4DDF0CDF"/>
    <w:rsid w:val="4E0B8BAF"/>
    <w:rsid w:val="4E4AAE77"/>
    <w:rsid w:val="4E8FB2B8"/>
    <w:rsid w:val="4ECB1D93"/>
    <w:rsid w:val="4ECEEB17"/>
    <w:rsid w:val="4EE6F6D0"/>
    <w:rsid w:val="4EEACB86"/>
    <w:rsid w:val="4F1C76AB"/>
    <w:rsid w:val="4F25BE5D"/>
    <w:rsid w:val="4F293286"/>
    <w:rsid w:val="4F2BF3A9"/>
    <w:rsid w:val="4F370CB1"/>
    <w:rsid w:val="4F44C283"/>
    <w:rsid w:val="4F5468CF"/>
    <w:rsid w:val="4F5E2BC4"/>
    <w:rsid w:val="4F7DDAFA"/>
    <w:rsid w:val="4FEE799B"/>
    <w:rsid w:val="500520D2"/>
    <w:rsid w:val="5017CB74"/>
    <w:rsid w:val="501D7A84"/>
    <w:rsid w:val="50220689"/>
    <w:rsid w:val="50429C0C"/>
    <w:rsid w:val="504AB3A4"/>
    <w:rsid w:val="504ECBA4"/>
    <w:rsid w:val="50512319"/>
    <w:rsid w:val="5053996A"/>
    <w:rsid w:val="505EAFE1"/>
    <w:rsid w:val="50779E9E"/>
    <w:rsid w:val="507F7462"/>
    <w:rsid w:val="5082D909"/>
    <w:rsid w:val="5086714D"/>
    <w:rsid w:val="50921E9E"/>
    <w:rsid w:val="509BFFEB"/>
    <w:rsid w:val="509EEA0D"/>
    <w:rsid w:val="50A7EE2B"/>
    <w:rsid w:val="50B8EB84"/>
    <w:rsid w:val="50C6F80B"/>
    <w:rsid w:val="50CF1BB8"/>
    <w:rsid w:val="50D47FD0"/>
    <w:rsid w:val="50D6C0C9"/>
    <w:rsid w:val="50F87DD9"/>
    <w:rsid w:val="50FE94B5"/>
    <w:rsid w:val="511F97C2"/>
    <w:rsid w:val="5120BB3E"/>
    <w:rsid w:val="513FB52E"/>
    <w:rsid w:val="5150D3F4"/>
    <w:rsid w:val="5160F372"/>
    <w:rsid w:val="51627D9B"/>
    <w:rsid w:val="51634328"/>
    <w:rsid w:val="516875E0"/>
    <w:rsid w:val="5168F05C"/>
    <w:rsid w:val="517425DF"/>
    <w:rsid w:val="5192DB6D"/>
    <w:rsid w:val="51B8A6B0"/>
    <w:rsid w:val="51C10391"/>
    <w:rsid w:val="51C6D1A2"/>
    <w:rsid w:val="51C9994F"/>
    <w:rsid w:val="51D0EB45"/>
    <w:rsid w:val="51DCDFAC"/>
    <w:rsid w:val="51DE4BEF"/>
    <w:rsid w:val="51E21E03"/>
    <w:rsid w:val="51E57A69"/>
    <w:rsid w:val="51F18141"/>
    <w:rsid w:val="52018FFD"/>
    <w:rsid w:val="52081AEF"/>
    <w:rsid w:val="520934B9"/>
    <w:rsid w:val="520EA2FE"/>
    <w:rsid w:val="5228DBD6"/>
    <w:rsid w:val="522E91F1"/>
    <w:rsid w:val="524A03A2"/>
    <w:rsid w:val="525CC688"/>
    <w:rsid w:val="52705E90"/>
    <w:rsid w:val="52795427"/>
    <w:rsid w:val="527AD191"/>
    <w:rsid w:val="527CB296"/>
    <w:rsid w:val="52849436"/>
    <w:rsid w:val="528E3CDE"/>
    <w:rsid w:val="5292351C"/>
    <w:rsid w:val="529A3826"/>
    <w:rsid w:val="52A50A72"/>
    <w:rsid w:val="52B46B60"/>
    <w:rsid w:val="52D27562"/>
    <w:rsid w:val="52E3EE3F"/>
    <w:rsid w:val="5302F6A8"/>
    <w:rsid w:val="531EEAF0"/>
    <w:rsid w:val="5322F345"/>
    <w:rsid w:val="53400486"/>
    <w:rsid w:val="5342E427"/>
    <w:rsid w:val="534896B9"/>
    <w:rsid w:val="534C1C45"/>
    <w:rsid w:val="53607B7B"/>
    <w:rsid w:val="536DD573"/>
    <w:rsid w:val="537506AC"/>
    <w:rsid w:val="53766E81"/>
    <w:rsid w:val="5376F236"/>
    <w:rsid w:val="53984F23"/>
    <w:rsid w:val="539C1F1C"/>
    <w:rsid w:val="539CE9B2"/>
    <w:rsid w:val="539E0862"/>
    <w:rsid w:val="539FE694"/>
    <w:rsid w:val="53B8E6FA"/>
    <w:rsid w:val="53BA4151"/>
    <w:rsid w:val="53BB9DF9"/>
    <w:rsid w:val="53C6C8AA"/>
    <w:rsid w:val="53C957C6"/>
    <w:rsid w:val="53C9A062"/>
    <w:rsid w:val="53DBC1BD"/>
    <w:rsid w:val="53DE985F"/>
    <w:rsid w:val="5417DB7B"/>
    <w:rsid w:val="542FC096"/>
    <w:rsid w:val="54362988"/>
    <w:rsid w:val="543F0741"/>
    <w:rsid w:val="544CF9DC"/>
    <w:rsid w:val="5450F49A"/>
    <w:rsid w:val="5460336A"/>
    <w:rsid w:val="546F98F3"/>
    <w:rsid w:val="54751870"/>
    <w:rsid w:val="547F403D"/>
    <w:rsid w:val="5495AB28"/>
    <w:rsid w:val="549967D2"/>
    <w:rsid w:val="54A02C7F"/>
    <w:rsid w:val="54AB47A5"/>
    <w:rsid w:val="54C94FF4"/>
    <w:rsid w:val="54DA9D4E"/>
    <w:rsid w:val="54E1F89C"/>
    <w:rsid w:val="54F1C59D"/>
    <w:rsid w:val="5503A270"/>
    <w:rsid w:val="550681FD"/>
    <w:rsid w:val="550FCF03"/>
    <w:rsid w:val="551746E8"/>
    <w:rsid w:val="551BD8E4"/>
    <w:rsid w:val="551C1EEF"/>
    <w:rsid w:val="552E3223"/>
    <w:rsid w:val="552FAF53"/>
    <w:rsid w:val="5531E6D1"/>
    <w:rsid w:val="5544A2E9"/>
    <w:rsid w:val="5545767B"/>
    <w:rsid w:val="55484E0F"/>
    <w:rsid w:val="5548CFE7"/>
    <w:rsid w:val="55517042"/>
    <w:rsid w:val="557C9681"/>
    <w:rsid w:val="55846C0F"/>
    <w:rsid w:val="5597C0AA"/>
    <w:rsid w:val="55980819"/>
    <w:rsid w:val="55D66B0B"/>
    <w:rsid w:val="55DD861F"/>
    <w:rsid w:val="55F38597"/>
    <w:rsid w:val="55FA097E"/>
    <w:rsid w:val="560B8744"/>
    <w:rsid w:val="561EA351"/>
    <w:rsid w:val="56349709"/>
    <w:rsid w:val="5641EF4F"/>
    <w:rsid w:val="5661B7AF"/>
    <w:rsid w:val="566B0BD8"/>
    <w:rsid w:val="566F2CA8"/>
    <w:rsid w:val="56818CFE"/>
    <w:rsid w:val="569613AB"/>
    <w:rsid w:val="56AA7B39"/>
    <w:rsid w:val="56C556D0"/>
    <w:rsid w:val="56C5A752"/>
    <w:rsid w:val="56C707E0"/>
    <w:rsid w:val="56C75DA0"/>
    <w:rsid w:val="56D50991"/>
    <w:rsid w:val="56D76706"/>
    <w:rsid w:val="56E54879"/>
    <w:rsid w:val="56E94DC1"/>
    <w:rsid w:val="56F15B7B"/>
    <w:rsid w:val="57075404"/>
    <w:rsid w:val="5707F5F5"/>
    <w:rsid w:val="57193DCE"/>
    <w:rsid w:val="571CB977"/>
    <w:rsid w:val="572A3A47"/>
    <w:rsid w:val="5737473A"/>
    <w:rsid w:val="57486B08"/>
    <w:rsid w:val="574B3B9C"/>
    <w:rsid w:val="57571319"/>
    <w:rsid w:val="5781FE15"/>
    <w:rsid w:val="57842963"/>
    <w:rsid w:val="5786ADE6"/>
    <w:rsid w:val="5786D833"/>
    <w:rsid w:val="579AB317"/>
    <w:rsid w:val="57BA115F"/>
    <w:rsid w:val="57BB77FF"/>
    <w:rsid w:val="57D133D0"/>
    <w:rsid w:val="57E03340"/>
    <w:rsid w:val="57F5FEDB"/>
    <w:rsid w:val="57F89DAF"/>
    <w:rsid w:val="58082D3B"/>
    <w:rsid w:val="581133AC"/>
    <w:rsid w:val="58312EED"/>
    <w:rsid w:val="5847E139"/>
    <w:rsid w:val="586E4E1A"/>
    <w:rsid w:val="5888FAEB"/>
    <w:rsid w:val="589DB7C0"/>
    <w:rsid w:val="58A7B580"/>
    <w:rsid w:val="58E6E7ED"/>
    <w:rsid w:val="58FD8034"/>
    <w:rsid w:val="590A31A7"/>
    <w:rsid w:val="591B45C8"/>
    <w:rsid w:val="59250DDB"/>
    <w:rsid w:val="59289DE3"/>
    <w:rsid w:val="59298687"/>
    <w:rsid w:val="5929B060"/>
    <w:rsid w:val="59329778"/>
    <w:rsid w:val="59606BC3"/>
    <w:rsid w:val="596F5744"/>
    <w:rsid w:val="596F813B"/>
    <w:rsid w:val="597587D1"/>
    <w:rsid w:val="599FFA2D"/>
    <w:rsid w:val="59C977AA"/>
    <w:rsid w:val="59D943F5"/>
    <w:rsid w:val="59EB2EA0"/>
    <w:rsid w:val="59F4A3CB"/>
    <w:rsid w:val="59F5AC6A"/>
    <w:rsid w:val="59F5F170"/>
    <w:rsid w:val="59F7C811"/>
    <w:rsid w:val="5A11C795"/>
    <w:rsid w:val="5A22AB90"/>
    <w:rsid w:val="5A313EDA"/>
    <w:rsid w:val="5A33ACBC"/>
    <w:rsid w:val="5A434345"/>
    <w:rsid w:val="5A4FF8D0"/>
    <w:rsid w:val="5A54F4AC"/>
    <w:rsid w:val="5A5DA064"/>
    <w:rsid w:val="5A68C53E"/>
    <w:rsid w:val="5A7922BA"/>
    <w:rsid w:val="5A8399F6"/>
    <w:rsid w:val="5A87D97E"/>
    <w:rsid w:val="5A928A29"/>
    <w:rsid w:val="5AB1BC8D"/>
    <w:rsid w:val="5AB210D0"/>
    <w:rsid w:val="5ABF9B1A"/>
    <w:rsid w:val="5AE19FC8"/>
    <w:rsid w:val="5B41E441"/>
    <w:rsid w:val="5B6BF1BD"/>
    <w:rsid w:val="5B74A304"/>
    <w:rsid w:val="5B87B1D5"/>
    <w:rsid w:val="5B958E2C"/>
    <w:rsid w:val="5B98AB55"/>
    <w:rsid w:val="5B9C37BA"/>
    <w:rsid w:val="5B9CFEAF"/>
    <w:rsid w:val="5BC054A3"/>
    <w:rsid w:val="5BC2ECE9"/>
    <w:rsid w:val="5BCC5326"/>
    <w:rsid w:val="5BDA387E"/>
    <w:rsid w:val="5BDC7581"/>
    <w:rsid w:val="5BE0F27A"/>
    <w:rsid w:val="5BE8B7D9"/>
    <w:rsid w:val="5BE9D030"/>
    <w:rsid w:val="5BE9E4C7"/>
    <w:rsid w:val="5BEE868D"/>
    <w:rsid w:val="5C3245B1"/>
    <w:rsid w:val="5C3CA373"/>
    <w:rsid w:val="5C3CD344"/>
    <w:rsid w:val="5C607D6D"/>
    <w:rsid w:val="5C63F755"/>
    <w:rsid w:val="5C6C109A"/>
    <w:rsid w:val="5C760312"/>
    <w:rsid w:val="5C7D5405"/>
    <w:rsid w:val="5CABBAFF"/>
    <w:rsid w:val="5CADB6EC"/>
    <w:rsid w:val="5CAEF112"/>
    <w:rsid w:val="5CB8F9A1"/>
    <w:rsid w:val="5CDDFBFF"/>
    <w:rsid w:val="5CEAC0CF"/>
    <w:rsid w:val="5CF73D38"/>
    <w:rsid w:val="5D0FBDA5"/>
    <w:rsid w:val="5D15D9D5"/>
    <w:rsid w:val="5D167AE2"/>
    <w:rsid w:val="5D4B1535"/>
    <w:rsid w:val="5D6D9B97"/>
    <w:rsid w:val="5D737989"/>
    <w:rsid w:val="5D8CF96F"/>
    <w:rsid w:val="5D8E8502"/>
    <w:rsid w:val="5D8F2906"/>
    <w:rsid w:val="5DC82091"/>
    <w:rsid w:val="5DD072EE"/>
    <w:rsid w:val="5DD45671"/>
    <w:rsid w:val="5DD49471"/>
    <w:rsid w:val="5DDE5C90"/>
    <w:rsid w:val="5DE45768"/>
    <w:rsid w:val="5DE8B4AD"/>
    <w:rsid w:val="5DEF4A04"/>
    <w:rsid w:val="5DF0CA6B"/>
    <w:rsid w:val="5E063F50"/>
    <w:rsid w:val="5E2D2C69"/>
    <w:rsid w:val="5E2F6BB0"/>
    <w:rsid w:val="5E3204C0"/>
    <w:rsid w:val="5E344F7D"/>
    <w:rsid w:val="5E392DFC"/>
    <w:rsid w:val="5E4083E4"/>
    <w:rsid w:val="5E5181FC"/>
    <w:rsid w:val="5E53B951"/>
    <w:rsid w:val="5E76760F"/>
    <w:rsid w:val="5EB98778"/>
    <w:rsid w:val="5EBCF84A"/>
    <w:rsid w:val="5EC7AA5D"/>
    <w:rsid w:val="5EE55136"/>
    <w:rsid w:val="5EE71F93"/>
    <w:rsid w:val="5EE8531D"/>
    <w:rsid w:val="5EEE6D89"/>
    <w:rsid w:val="5EFF08BB"/>
    <w:rsid w:val="5F0219B7"/>
    <w:rsid w:val="5F1984E2"/>
    <w:rsid w:val="5F2C58F6"/>
    <w:rsid w:val="5F353B7C"/>
    <w:rsid w:val="5F36C8B9"/>
    <w:rsid w:val="5F45A8AD"/>
    <w:rsid w:val="5F4E4957"/>
    <w:rsid w:val="5F4F392F"/>
    <w:rsid w:val="5F59E12D"/>
    <w:rsid w:val="5F5C2B21"/>
    <w:rsid w:val="5F74E69F"/>
    <w:rsid w:val="5FACD936"/>
    <w:rsid w:val="5FB1BC74"/>
    <w:rsid w:val="5FBC0DC5"/>
    <w:rsid w:val="5FCA3160"/>
    <w:rsid w:val="5FD072B8"/>
    <w:rsid w:val="5FD83630"/>
    <w:rsid w:val="6002C202"/>
    <w:rsid w:val="600546D0"/>
    <w:rsid w:val="600D3BAB"/>
    <w:rsid w:val="602628C6"/>
    <w:rsid w:val="602C3B8A"/>
    <w:rsid w:val="602C51DE"/>
    <w:rsid w:val="60355C8C"/>
    <w:rsid w:val="6037E592"/>
    <w:rsid w:val="6059AACA"/>
    <w:rsid w:val="606E7F47"/>
    <w:rsid w:val="607A39A7"/>
    <w:rsid w:val="607C6345"/>
    <w:rsid w:val="608209F0"/>
    <w:rsid w:val="60AC6137"/>
    <w:rsid w:val="60CA8522"/>
    <w:rsid w:val="60CD933F"/>
    <w:rsid w:val="60CFE5B4"/>
    <w:rsid w:val="60DC63FB"/>
    <w:rsid w:val="60DC8FB9"/>
    <w:rsid w:val="60EE95D8"/>
    <w:rsid w:val="610F65C1"/>
    <w:rsid w:val="611477E6"/>
    <w:rsid w:val="6121DA91"/>
    <w:rsid w:val="613D5799"/>
    <w:rsid w:val="6159D68A"/>
    <w:rsid w:val="616DFB6D"/>
    <w:rsid w:val="61899B40"/>
    <w:rsid w:val="61923891"/>
    <w:rsid w:val="61989144"/>
    <w:rsid w:val="61A6616D"/>
    <w:rsid w:val="61B6F0F8"/>
    <w:rsid w:val="61CF79B5"/>
    <w:rsid w:val="61D1856E"/>
    <w:rsid w:val="61D1EB4D"/>
    <w:rsid w:val="61EE49A5"/>
    <w:rsid w:val="6206123B"/>
    <w:rsid w:val="620E3604"/>
    <w:rsid w:val="622F3A93"/>
    <w:rsid w:val="623DCD8A"/>
    <w:rsid w:val="6246C691"/>
    <w:rsid w:val="6257B7E5"/>
    <w:rsid w:val="625FEA39"/>
    <w:rsid w:val="6274766C"/>
    <w:rsid w:val="62749F3D"/>
    <w:rsid w:val="627F4457"/>
    <w:rsid w:val="62A738BB"/>
    <w:rsid w:val="62C05B6F"/>
    <w:rsid w:val="62C30EA6"/>
    <w:rsid w:val="62D52525"/>
    <w:rsid w:val="62DD57C9"/>
    <w:rsid w:val="62E0D269"/>
    <w:rsid w:val="62E44DAC"/>
    <w:rsid w:val="6304D401"/>
    <w:rsid w:val="631F7CCF"/>
    <w:rsid w:val="6327ABBD"/>
    <w:rsid w:val="632BA67E"/>
    <w:rsid w:val="633E65B8"/>
    <w:rsid w:val="6377A6DB"/>
    <w:rsid w:val="6390C3AA"/>
    <w:rsid w:val="63945CB7"/>
    <w:rsid w:val="6394A3BB"/>
    <w:rsid w:val="6399237B"/>
    <w:rsid w:val="639E2150"/>
    <w:rsid w:val="63A81B1E"/>
    <w:rsid w:val="63C9FA0C"/>
    <w:rsid w:val="63CC81F5"/>
    <w:rsid w:val="63CE025D"/>
    <w:rsid w:val="63CEAFE1"/>
    <w:rsid w:val="63D10ED1"/>
    <w:rsid w:val="63EEE180"/>
    <w:rsid w:val="641115BD"/>
    <w:rsid w:val="6413C654"/>
    <w:rsid w:val="641486F4"/>
    <w:rsid w:val="641E8780"/>
    <w:rsid w:val="64413B76"/>
    <w:rsid w:val="64469B5A"/>
    <w:rsid w:val="6450A5DD"/>
    <w:rsid w:val="64638B0B"/>
    <w:rsid w:val="64905C3C"/>
    <w:rsid w:val="649F1DEB"/>
    <w:rsid w:val="64A3076D"/>
    <w:rsid w:val="64B18D70"/>
    <w:rsid w:val="64B4D219"/>
    <w:rsid w:val="64B90AB8"/>
    <w:rsid w:val="64C93D9F"/>
    <w:rsid w:val="64CF9518"/>
    <w:rsid w:val="64D3AD63"/>
    <w:rsid w:val="64E5E09F"/>
    <w:rsid w:val="64FBCBC2"/>
    <w:rsid w:val="64FE2BE7"/>
    <w:rsid w:val="65049A5B"/>
    <w:rsid w:val="650CEFE3"/>
    <w:rsid w:val="650D2901"/>
    <w:rsid w:val="6534A601"/>
    <w:rsid w:val="653F0318"/>
    <w:rsid w:val="6540A141"/>
    <w:rsid w:val="6542EC2E"/>
    <w:rsid w:val="65630AC9"/>
    <w:rsid w:val="656C5B52"/>
    <w:rsid w:val="65943DA4"/>
    <w:rsid w:val="659A9925"/>
    <w:rsid w:val="659CB413"/>
    <w:rsid w:val="65AEEF3D"/>
    <w:rsid w:val="65BFC49C"/>
    <w:rsid w:val="65C51F4E"/>
    <w:rsid w:val="65C8A128"/>
    <w:rsid w:val="65D9C484"/>
    <w:rsid w:val="65DE8149"/>
    <w:rsid w:val="65E2F37E"/>
    <w:rsid w:val="65EB8EA8"/>
    <w:rsid w:val="660886A2"/>
    <w:rsid w:val="6614AA8C"/>
    <w:rsid w:val="661D60BD"/>
    <w:rsid w:val="66332A03"/>
    <w:rsid w:val="663BE4DA"/>
    <w:rsid w:val="6644E3B2"/>
    <w:rsid w:val="665760B7"/>
    <w:rsid w:val="66643DDF"/>
    <w:rsid w:val="66711C86"/>
    <w:rsid w:val="667BF194"/>
    <w:rsid w:val="66927669"/>
    <w:rsid w:val="66C7C986"/>
    <w:rsid w:val="66DFBFF6"/>
    <w:rsid w:val="66E06FE7"/>
    <w:rsid w:val="66E4B9D0"/>
    <w:rsid w:val="66E53D58"/>
    <w:rsid w:val="66E6B9EA"/>
    <w:rsid w:val="66F10023"/>
    <w:rsid w:val="670ABBC9"/>
    <w:rsid w:val="671F9DCB"/>
    <w:rsid w:val="672C7A87"/>
    <w:rsid w:val="675E350C"/>
    <w:rsid w:val="677E9D24"/>
    <w:rsid w:val="678985DE"/>
    <w:rsid w:val="67A54BEE"/>
    <w:rsid w:val="67AB998C"/>
    <w:rsid w:val="67AFB157"/>
    <w:rsid w:val="67B2E217"/>
    <w:rsid w:val="67C77526"/>
    <w:rsid w:val="67CD60B5"/>
    <w:rsid w:val="67D48C0E"/>
    <w:rsid w:val="67D89FE9"/>
    <w:rsid w:val="67DE6D23"/>
    <w:rsid w:val="67E55DEF"/>
    <w:rsid w:val="67FAB27E"/>
    <w:rsid w:val="68151EEA"/>
    <w:rsid w:val="681CAE07"/>
    <w:rsid w:val="6821670B"/>
    <w:rsid w:val="6833FE40"/>
    <w:rsid w:val="6861655A"/>
    <w:rsid w:val="68785970"/>
    <w:rsid w:val="687B94F9"/>
    <w:rsid w:val="68A1E361"/>
    <w:rsid w:val="68B15A15"/>
    <w:rsid w:val="68B18CE9"/>
    <w:rsid w:val="68C661C7"/>
    <w:rsid w:val="68C69BDF"/>
    <w:rsid w:val="68CD0CF1"/>
    <w:rsid w:val="68D208EE"/>
    <w:rsid w:val="68DB4175"/>
    <w:rsid w:val="68DD5EC9"/>
    <w:rsid w:val="68E23773"/>
    <w:rsid w:val="68E87790"/>
    <w:rsid w:val="68F3E4A4"/>
    <w:rsid w:val="68FEA4F9"/>
    <w:rsid w:val="69042C17"/>
    <w:rsid w:val="69049111"/>
    <w:rsid w:val="6909C967"/>
    <w:rsid w:val="690BCA16"/>
    <w:rsid w:val="6926B5EA"/>
    <w:rsid w:val="6929677D"/>
    <w:rsid w:val="6937F8E1"/>
    <w:rsid w:val="69396FD2"/>
    <w:rsid w:val="693B47C7"/>
    <w:rsid w:val="69400190"/>
    <w:rsid w:val="6948D54A"/>
    <w:rsid w:val="694C76EA"/>
    <w:rsid w:val="69545190"/>
    <w:rsid w:val="6955BD7E"/>
    <w:rsid w:val="696B1621"/>
    <w:rsid w:val="697A7FF8"/>
    <w:rsid w:val="6990E91E"/>
    <w:rsid w:val="699709A4"/>
    <w:rsid w:val="69CECDC5"/>
    <w:rsid w:val="69D5B1CE"/>
    <w:rsid w:val="69E3E13E"/>
    <w:rsid w:val="69E5D15E"/>
    <w:rsid w:val="69E734CA"/>
    <w:rsid w:val="69EE172C"/>
    <w:rsid w:val="69EE39A1"/>
    <w:rsid w:val="6A00DD2E"/>
    <w:rsid w:val="6A28C31B"/>
    <w:rsid w:val="6A3D767E"/>
    <w:rsid w:val="6A3E14A5"/>
    <w:rsid w:val="6A51A590"/>
    <w:rsid w:val="6A62FE04"/>
    <w:rsid w:val="6A7239F6"/>
    <w:rsid w:val="6A8AD622"/>
    <w:rsid w:val="6A9189D4"/>
    <w:rsid w:val="6A94830B"/>
    <w:rsid w:val="6A9F4022"/>
    <w:rsid w:val="6AAE50FA"/>
    <w:rsid w:val="6ABC03F9"/>
    <w:rsid w:val="6AC2677B"/>
    <w:rsid w:val="6AC9226F"/>
    <w:rsid w:val="6AC95BF1"/>
    <w:rsid w:val="6ACE4CD8"/>
    <w:rsid w:val="6AD72385"/>
    <w:rsid w:val="6AE24A26"/>
    <w:rsid w:val="6AE51CEB"/>
    <w:rsid w:val="6AF04875"/>
    <w:rsid w:val="6B205723"/>
    <w:rsid w:val="6B31643D"/>
    <w:rsid w:val="6B367CB7"/>
    <w:rsid w:val="6B62EA07"/>
    <w:rsid w:val="6B732C35"/>
    <w:rsid w:val="6B75B5BF"/>
    <w:rsid w:val="6B7A3B05"/>
    <w:rsid w:val="6B7FE66D"/>
    <w:rsid w:val="6B954930"/>
    <w:rsid w:val="6B9DA864"/>
    <w:rsid w:val="6BC26235"/>
    <w:rsid w:val="6BC45397"/>
    <w:rsid w:val="6BFAEB43"/>
    <w:rsid w:val="6C003795"/>
    <w:rsid w:val="6C0350FE"/>
    <w:rsid w:val="6C0DB515"/>
    <w:rsid w:val="6C116D02"/>
    <w:rsid w:val="6C142138"/>
    <w:rsid w:val="6C298775"/>
    <w:rsid w:val="6C4D7382"/>
    <w:rsid w:val="6C60D532"/>
    <w:rsid w:val="6C724397"/>
    <w:rsid w:val="6C7666FE"/>
    <w:rsid w:val="6CA1C0E7"/>
    <w:rsid w:val="6CB7615F"/>
    <w:rsid w:val="6CB766CE"/>
    <w:rsid w:val="6CB90A3E"/>
    <w:rsid w:val="6CC510AC"/>
    <w:rsid w:val="6CCB91A0"/>
    <w:rsid w:val="6CF07A65"/>
    <w:rsid w:val="6D41175B"/>
    <w:rsid w:val="6D4ACF51"/>
    <w:rsid w:val="6D5C2AEB"/>
    <w:rsid w:val="6D635741"/>
    <w:rsid w:val="6D768C98"/>
    <w:rsid w:val="6DA1DAC7"/>
    <w:rsid w:val="6DAA787A"/>
    <w:rsid w:val="6DB3D5D0"/>
    <w:rsid w:val="6DD92547"/>
    <w:rsid w:val="6DDB23FA"/>
    <w:rsid w:val="6DFB398A"/>
    <w:rsid w:val="6E3EBDC4"/>
    <w:rsid w:val="6E3F793D"/>
    <w:rsid w:val="6E782CD7"/>
    <w:rsid w:val="6E78F9FC"/>
    <w:rsid w:val="6E8ED413"/>
    <w:rsid w:val="6E906774"/>
    <w:rsid w:val="6E9560B0"/>
    <w:rsid w:val="6EA82FA4"/>
    <w:rsid w:val="6EB086AC"/>
    <w:rsid w:val="6EB765BA"/>
    <w:rsid w:val="6EC333D9"/>
    <w:rsid w:val="6ECD8812"/>
    <w:rsid w:val="6ED0D147"/>
    <w:rsid w:val="6EDE775D"/>
    <w:rsid w:val="6EEE477E"/>
    <w:rsid w:val="6EF26FEA"/>
    <w:rsid w:val="6EFB2175"/>
    <w:rsid w:val="6EFB2203"/>
    <w:rsid w:val="6EFCA531"/>
    <w:rsid w:val="6F0D9B48"/>
    <w:rsid w:val="6F237424"/>
    <w:rsid w:val="6F372A59"/>
    <w:rsid w:val="6F45B4B4"/>
    <w:rsid w:val="6F5B12FF"/>
    <w:rsid w:val="6F5FE03E"/>
    <w:rsid w:val="6F6C9FAA"/>
    <w:rsid w:val="6F731961"/>
    <w:rsid w:val="6F7E6407"/>
    <w:rsid w:val="6F87A97F"/>
    <w:rsid w:val="6F9599F6"/>
    <w:rsid w:val="6F9758B5"/>
    <w:rsid w:val="6F9844F8"/>
    <w:rsid w:val="6FB3985D"/>
    <w:rsid w:val="6FB57638"/>
    <w:rsid w:val="6FBE6491"/>
    <w:rsid w:val="6FC7B331"/>
    <w:rsid w:val="6FE0EA58"/>
    <w:rsid w:val="6FF177B3"/>
    <w:rsid w:val="6FF5F655"/>
    <w:rsid w:val="700189C6"/>
    <w:rsid w:val="70114C47"/>
    <w:rsid w:val="7011D237"/>
    <w:rsid w:val="701B64A8"/>
    <w:rsid w:val="701DDAE0"/>
    <w:rsid w:val="702FF9A8"/>
    <w:rsid w:val="703CDC5D"/>
    <w:rsid w:val="704E3D97"/>
    <w:rsid w:val="70584254"/>
    <w:rsid w:val="70757F35"/>
    <w:rsid w:val="707A7E1B"/>
    <w:rsid w:val="709D84A2"/>
    <w:rsid w:val="70A5F8ED"/>
    <w:rsid w:val="70AA8BFB"/>
    <w:rsid w:val="70ABAA8B"/>
    <w:rsid w:val="70BFCCAF"/>
    <w:rsid w:val="70C3420A"/>
    <w:rsid w:val="70E01FC0"/>
    <w:rsid w:val="70EE589C"/>
    <w:rsid w:val="710486D9"/>
    <w:rsid w:val="710DDD25"/>
    <w:rsid w:val="7119A7E3"/>
    <w:rsid w:val="71208DBF"/>
    <w:rsid w:val="712AD608"/>
    <w:rsid w:val="7140F5CF"/>
    <w:rsid w:val="714DB455"/>
    <w:rsid w:val="71505E3B"/>
    <w:rsid w:val="715835A3"/>
    <w:rsid w:val="7171F42D"/>
    <w:rsid w:val="718B86AA"/>
    <w:rsid w:val="71964769"/>
    <w:rsid w:val="719E2395"/>
    <w:rsid w:val="71C86293"/>
    <w:rsid w:val="71D0E24D"/>
    <w:rsid w:val="71E33B8D"/>
    <w:rsid w:val="71F39650"/>
    <w:rsid w:val="720299C4"/>
    <w:rsid w:val="720D0BDE"/>
    <w:rsid w:val="721F1A43"/>
    <w:rsid w:val="7223EBED"/>
    <w:rsid w:val="72253A1D"/>
    <w:rsid w:val="7227F7E8"/>
    <w:rsid w:val="7228773B"/>
    <w:rsid w:val="723BDB83"/>
    <w:rsid w:val="723D7F44"/>
    <w:rsid w:val="7243AB22"/>
    <w:rsid w:val="72546AF1"/>
    <w:rsid w:val="726D1FE7"/>
    <w:rsid w:val="727D9927"/>
    <w:rsid w:val="72810D62"/>
    <w:rsid w:val="72A03682"/>
    <w:rsid w:val="72B60487"/>
    <w:rsid w:val="72C97B6B"/>
    <w:rsid w:val="72DC2798"/>
    <w:rsid w:val="72DC7E2E"/>
    <w:rsid w:val="72DE0EAC"/>
    <w:rsid w:val="72EF7386"/>
    <w:rsid w:val="72F166E4"/>
    <w:rsid w:val="73040EFB"/>
    <w:rsid w:val="7304D1EE"/>
    <w:rsid w:val="7305E838"/>
    <w:rsid w:val="7313EFB3"/>
    <w:rsid w:val="731837FD"/>
    <w:rsid w:val="731F2E21"/>
    <w:rsid w:val="732371E0"/>
    <w:rsid w:val="732659C1"/>
    <w:rsid w:val="732FE4F0"/>
    <w:rsid w:val="733107BB"/>
    <w:rsid w:val="734D27F7"/>
    <w:rsid w:val="734F8BCB"/>
    <w:rsid w:val="734FB5F9"/>
    <w:rsid w:val="7360C30C"/>
    <w:rsid w:val="736404D7"/>
    <w:rsid w:val="737066E5"/>
    <w:rsid w:val="7374983D"/>
    <w:rsid w:val="737A3C36"/>
    <w:rsid w:val="73DC92F4"/>
    <w:rsid w:val="73DCB351"/>
    <w:rsid w:val="7410D412"/>
    <w:rsid w:val="7419B1B7"/>
    <w:rsid w:val="742459EC"/>
    <w:rsid w:val="7435E9FA"/>
    <w:rsid w:val="74477FE8"/>
    <w:rsid w:val="74521725"/>
    <w:rsid w:val="7467BFAE"/>
    <w:rsid w:val="747355ED"/>
    <w:rsid w:val="747BDD07"/>
    <w:rsid w:val="749EE9B7"/>
    <w:rsid w:val="74AB4E65"/>
    <w:rsid w:val="74AC9365"/>
    <w:rsid w:val="74AF1E91"/>
    <w:rsid w:val="74BFB9CC"/>
    <w:rsid w:val="74DFAF5E"/>
    <w:rsid w:val="74E1F428"/>
    <w:rsid w:val="74E95519"/>
    <w:rsid w:val="74F9C3E6"/>
    <w:rsid w:val="7513D706"/>
    <w:rsid w:val="75231481"/>
    <w:rsid w:val="7531E143"/>
    <w:rsid w:val="753FC3B0"/>
    <w:rsid w:val="754BF7BB"/>
    <w:rsid w:val="7551D15E"/>
    <w:rsid w:val="7560CEBF"/>
    <w:rsid w:val="75612ED6"/>
    <w:rsid w:val="756D203F"/>
    <w:rsid w:val="757421A5"/>
    <w:rsid w:val="75770D97"/>
    <w:rsid w:val="757DBE84"/>
    <w:rsid w:val="75801521"/>
    <w:rsid w:val="75AD1F49"/>
    <w:rsid w:val="75B5D8D9"/>
    <w:rsid w:val="75B66567"/>
    <w:rsid w:val="75B78ACF"/>
    <w:rsid w:val="75B7B5BB"/>
    <w:rsid w:val="75B7C48C"/>
    <w:rsid w:val="75BC4438"/>
    <w:rsid w:val="75C2622E"/>
    <w:rsid w:val="75C83E69"/>
    <w:rsid w:val="75D41FBC"/>
    <w:rsid w:val="75DBC794"/>
    <w:rsid w:val="75EFDF5A"/>
    <w:rsid w:val="7608426C"/>
    <w:rsid w:val="760AFF8A"/>
    <w:rsid w:val="7616525C"/>
    <w:rsid w:val="761C143B"/>
    <w:rsid w:val="762D4814"/>
    <w:rsid w:val="7638753C"/>
    <w:rsid w:val="76525699"/>
    <w:rsid w:val="765B355C"/>
    <w:rsid w:val="7689F2EE"/>
    <w:rsid w:val="769242CC"/>
    <w:rsid w:val="7695FB54"/>
    <w:rsid w:val="76B81598"/>
    <w:rsid w:val="76B8F1A0"/>
    <w:rsid w:val="76B9EE02"/>
    <w:rsid w:val="76BB4A3B"/>
    <w:rsid w:val="76C0D710"/>
    <w:rsid w:val="76F51CF7"/>
    <w:rsid w:val="76F755AF"/>
    <w:rsid w:val="76F7909B"/>
    <w:rsid w:val="76FC1D67"/>
    <w:rsid w:val="7710C540"/>
    <w:rsid w:val="77121BBA"/>
    <w:rsid w:val="771A7A1E"/>
    <w:rsid w:val="771FE2B6"/>
    <w:rsid w:val="77209E0A"/>
    <w:rsid w:val="774B3E31"/>
    <w:rsid w:val="775335EE"/>
    <w:rsid w:val="77539DD1"/>
    <w:rsid w:val="77639B18"/>
    <w:rsid w:val="776411FA"/>
    <w:rsid w:val="7767216E"/>
    <w:rsid w:val="7779181C"/>
    <w:rsid w:val="7781CA63"/>
    <w:rsid w:val="77BEBB10"/>
    <w:rsid w:val="77C10944"/>
    <w:rsid w:val="77C1BF85"/>
    <w:rsid w:val="77C7195E"/>
    <w:rsid w:val="77D110AA"/>
    <w:rsid w:val="77DC112D"/>
    <w:rsid w:val="77F1C0DE"/>
    <w:rsid w:val="78037107"/>
    <w:rsid w:val="7809E48C"/>
    <w:rsid w:val="781BB612"/>
    <w:rsid w:val="78437D45"/>
    <w:rsid w:val="78726233"/>
    <w:rsid w:val="78733498"/>
    <w:rsid w:val="787BE82E"/>
    <w:rsid w:val="7882E88D"/>
    <w:rsid w:val="78B8E26A"/>
    <w:rsid w:val="78C293CB"/>
    <w:rsid w:val="78DC185E"/>
    <w:rsid w:val="78EB9E45"/>
    <w:rsid w:val="78FD9CB2"/>
    <w:rsid w:val="7918BBD8"/>
    <w:rsid w:val="7921579E"/>
    <w:rsid w:val="7935B32F"/>
    <w:rsid w:val="794409BA"/>
    <w:rsid w:val="79452EA7"/>
    <w:rsid w:val="79648408"/>
    <w:rsid w:val="796560F0"/>
    <w:rsid w:val="796EF04A"/>
    <w:rsid w:val="796F84D2"/>
    <w:rsid w:val="79789E16"/>
    <w:rsid w:val="7987689D"/>
    <w:rsid w:val="798A796C"/>
    <w:rsid w:val="799DEEC7"/>
    <w:rsid w:val="79A4D3BE"/>
    <w:rsid w:val="79B29586"/>
    <w:rsid w:val="79D0B64F"/>
    <w:rsid w:val="79D18A0C"/>
    <w:rsid w:val="7A03C210"/>
    <w:rsid w:val="7A21816F"/>
    <w:rsid w:val="7A3F7CAC"/>
    <w:rsid w:val="7A596A87"/>
    <w:rsid w:val="7A5ED09E"/>
    <w:rsid w:val="7A615D72"/>
    <w:rsid w:val="7A6214FA"/>
    <w:rsid w:val="7A6268C9"/>
    <w:rsid w:val="7A6345A1"/>
    <w:rsid w:val="7A68A48D"/>
    <w:rsid w:val="7A9AFC20"/>
    <w:rsid w:val="7A9C4788"/>
    <w:rsid w:val="7AC1005F"/>
    <w:rsid w:val="7AD39C82"/>
    <w:rsid w:val="7AE27511"/>
    <w:rsid w:val="7AE2EEA7"/>
    <w:rsid w:val="7AEA13DC"/>
    <w:rsid w:val="7AEDC45A"/>
    <w:rsid w:val="7AFF89DD"/>
    <w:rsid w:val="7B034E80"/>
    <w:rsid w:val="7B04E191"/>
    <w:rsid w:val="7B0579F9"/>
    <w:rsid w:val="7B0F7C31"/>
    <w:rsid w:val="7B439815"/>
    <w:rsid w:val="7B577A6F"/>
    <w:rsid w:val="7B6023E0"/>
    <w:rsid w:val="7B693E0A"/>
    <w:rsid w:val="7B74B523"/>
    <w:rsid w:val="7B7D0D4E"/>
    <w:rsid w:val="7B955850"/>
    <w:rsid w:val="7B9568C7"/>
    <w:rsid w:val="7BBA330A"/>
    <w:rsid w:val="7BCDE04B"/>
    <w:rsid w:val="7BCF3F59"/>
    <w:rsid w:val="7BD6940C"/>
    <w:rsid w:val="7BE7DCDD"/>
    <w:rsid w:val="7BE96EF5"/>
    <w:rsid w:val="7BF859C2"/>
    <w:rsid w:val="7BFC01FA"/>
    <w:rsid w:val="7C07F42E"/>
    <w:rsid w:val="7C0C3F6E"/>
    <w:rsid w:val="7C0CA994"/>
    <w:rsid w:val="7C0DD5EB"/>
    <w:rsid w:val="7C16A1BB"/>
    <w:rsid w:val="7C252571"/>
    <w:rsid w:val="7C2B30E7"/>
    <w:rsid w:val="7C3CC286"/>
    <w:rsid w:val="7C3E78F3"/>
    <w:rsid w:val="7C65CF2C"/>
    <w:rsid w:val="7C7396B3"/>
    <w:rsid w:val="7C747AA0"/>
    <w:rsid w:val="7C90AD09"/>
    <w:rsid w:val="7C9E2816"/>
    <w:rsid w:val="7CA06C6A"/>
    <w:rsid w:val="7CCF8DEF"/>
    <w:rsid w:val="7CDBCA19"/>
    <w:rsid w:val="7CE502AD"/>
    <w:rsid w:val="7CF2074E"/>
    <w:rsid w:val="7CFE4037"/>
    <w:rsid w:val="7D01DB74"/>
    <w:rsid w:val="7D062F6F"/>
    <w:rsid w:val="7D132607"/>
    <w:rsid w:val="7D18D22A"/>
    <w:rsid w:val="7D2248C5"/>
    <w:rsid w:val="7D26DA9F"/>
    <w:rsid w:val="7D29215E"/>
    <w:rsid w:val="7D3EA8FC"/>
    <w:rsid w:val="7D46E253"/>
    <w:rsid w:val="7D491F75"/>
    <w:rsid w:val="7D4972A0"/>
    <w:rsid w:val="7D50AD4D"/>
    <w:rsid w:val="7D55637E"/>
    <w:rsid w:val="7D694344"/>
    <w:rsid w:val="7D7DBAA8"/>
    <w:rsid w:val="7D84B3D9"/>
    <w:rsid w:val="7D855820"/>
    <w:rsid w:val="7D932E57"/>
    <w:rsid w:val="7DA6DAAD"/>
    <w:rsid w:val="7DBC8AFE"/>
    <w:rsid w:val="7DBE85C7"/>
    <w:rsid w:val="7DC61643"/>
    <w:rsid w:val="7DD12E79"/>
    <w:rsid w:val="7DD41F76"/>
    <w:rsid w:val="7DE40DFA"/>
    <w:rsid w:val="7DEAED61"/>
    <w:rsid w:val="7E0336DB"/>
    <w:rsid w:val="7E039EF6"/>
    <w:rsid w:val="7E3605C5"/>
    <w:rsid w:val="7E386830"/>
    <w:rsid w:val="7E3A0DE5"/>
    <w:rsid w:val="7E3C9E85"/>
    <w:rsid w:val="7E4A35CC"/>
    <w:rsid w:val="7E598EC8"/>
    <w:rsid w:val="7E6D56CC"/>
    <w:rsid w:val="7E8032C2"/>
    <w:rsid w:val="7EB8CC17"/>
    <w:rsid w:val="7ED23B22"/>
    <w:rsid w:val="7EEB8EF8"/>
    <w:rsid w:val="7EF025C1"/>
    <w:rsid w:val="7EF0CCB6"/>
    <w:rsid w:val="7EF45332"/>
    <w:rsid w:val="7F1BEDE5"/>
    <w:rsid w:val="7F1ED874"/>
    <w:rsid w:val="7F3A6E9B"/>
    <w:rsid w:val="7F4A0580"/>
    <w:rsid w:val="7F4AB8D7"/>
    <w:rsid w:val="7F4D2E5F"/>
    <w:rsid w:val="7F51B562"/>
    <w:rsid w:val="7F6677B2"/>
    <w:rsid w:val="7F7F4AE0"/>
    <w:rsid w:val="7F8202AF"/>
    <w:rsid w:val="7FA425F9"/>
    <w:rsid w:val="7FA88B15"/>
    <w:rsid w:val="7FA8B5DF"/>
    <w:rsid w:val="7FAC3194"/>
    <w:rsid w:val="7FAD1B9A"/>
    <w:rsid w:val="7FAD2CF7"/>
    <w:rsid w:val="7FB399CD"/>
    <w:rsid w:val="7FB68142"/>
    <w:rsid w:val="7FC73707"/>
    <w:rsid w:val="7FD11279"/>
    <w:rsid w:val="7FEEA1BE"/>
    <w:rsid w:val="7FF56084"/>
    <w:rsid w:val="7FF6EAE4"/>
    <w:rsid w:val="7FF90619"/>
    <w:rsid w:val="7FFED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96E9BA"/>
  <w15:chartTrackingRefBased/>
  <w15:docId w15:val="{6C85BA5E-40AB-4E0B-98BD-23164BD1D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03FA23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403FA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403FA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403FA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403FA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403FA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403FA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403FA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403FA23F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403FA23F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0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0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0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0D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0D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0D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0D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0D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0D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403FA23F"/>
    <w:pPr>
      <w:spacing w:after="8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00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403FA23F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00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403FA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00D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403FA23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00D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403FA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0D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0D7E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6C0350FE"/>
    <w:rPr>
      <w:color w:val="467886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403FA23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C3ABB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EC3AB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403FA23F"/>
    <w:rPr>
      <w:rFonts w:ascii="Times New Roman" w:hAnsi="Times New Roman" w:cs="Times New Roman"/>
    </w:rPr>
  </w:style>
  <w:style w:type="character" w:styleId="Hipervnculovisitado">
    <w:name w:val="FollowedHyperlink"/>
    <w:basedOn w:val="Fuentedeprrafopredeter"/>
    <w:uiPriority w:val="99"/>
    <w:semiHidden/>
    <w:unhideWhenUsed/>
    <w:rsid w:val="00753C8A"/>
    <w:rPr>
      <w:color w:val="96607D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53C8A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403FA23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25866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5866"/>
    <w:rPr>
      <w:rFonts w:eastAsiaTheme="minorHAnsi"/>
      <w:b/>
      <w:bCs/>
      <w:lang w:val="es-CO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5866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3311BB"/>
  </w:style>
  <w:style w:type="paragraph" w:styleId="Encabezado">
    <w:name w:val="header"/>
    <w:basedOn w:val="Normal"/>
    <w:link w:val="EncabezadoCar"/>
    <w:uiPriority w:val="99"/>
    <w:unhideWhenUsed/>
    <w:rsid w:val="403FA2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7F8"/>
  </w:style>
  <w:style w:type="paragraph" w:styleId="Piedepgina">
    <w:name w:val="footer"/>
    <w:basedOn w:val="Normal"/>
    <w:link w:val="PiedepginaCar"/>
    <w:uiPriority w:val="99"/>
    <w:unhideWhenUsed/>
    <w:rsid w:val="403FA23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7F8"/>
  </w:style>
  <w:style w:type="paragraph" w:styleId="Revisin">
    <w:name w:val="Revision"/>
    <w:hidden/>
    <w:uiPriority w:val="99"/>
    <w:semiHidden/>
    <w:rsid w:val="003B2568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880024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403FA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04B0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clara">
    <w:name w:val="Grid Table Light"/>
    <w:basedOn w:val="Tablanormal"/>
    <w:uiPriority w:val="40"/>
    <w:rsid w:val="00E62A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0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7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5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7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4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03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4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2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7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2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9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7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3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4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8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8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3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4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63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2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0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9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5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6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3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8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5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4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9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6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42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05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0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64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9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74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6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53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2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7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8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1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7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63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4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3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33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1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8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5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5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04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26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9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4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8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2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9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0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5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5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8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7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2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3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6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8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8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6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1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4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1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9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1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3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1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9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1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1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4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2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3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8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8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6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0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3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5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9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8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0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4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5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6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7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2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2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2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17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7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9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3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6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5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8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07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8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5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0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6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8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7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3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2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9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45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2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1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4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8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7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7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2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0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9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7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23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5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11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3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4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6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9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8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1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0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2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8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8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2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0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6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5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71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4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4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92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0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1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10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10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2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7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3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4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1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1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8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0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0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9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3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4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6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74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8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9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2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7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5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6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6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8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4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0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6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0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8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0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0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1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65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1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7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8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56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1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9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3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2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05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5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2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8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1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7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9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4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1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9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2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8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7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4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5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5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9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0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6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4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2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2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4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41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3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2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26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4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73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9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98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6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6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9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9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54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30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3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9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8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3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8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7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8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07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1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4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0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42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8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7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9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87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0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2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9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4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8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8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2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0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4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2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1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4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0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8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54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73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90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9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93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4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8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6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5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5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0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8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7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8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8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1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3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7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9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6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7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542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2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2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85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3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4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5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1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4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6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5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9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4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1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7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9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16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3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8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23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6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6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9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9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5C63B-9984-41E1-B83D-AC1AA5F82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DIAZ MONTES</dc:creator>
  <cp:keywords/>
  <dc:description/>
  <cp:lastModifiedBy>YENIFER DIAZ MONTES</cp:lastModifiedBy>
  <cp:revision>3</cp:revision>
  <cp:lastPrinted>2025-11-19T21:15:00Z</cp:lastPrinted>
  <dcterms:created xsi:type="dcterms:W3CDTF">2026-01-21T18:54:00Z</dcterms:created>
  <dcterms:modified xsi:type="dcterms:W3CDTF">2026-01-29T16:04:00Z</dcterms:modified>
</cp:coreProperties>
</file>